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4A49E" w14:textId="05E8E947" w:rsidR="00CE670E" w:rsidRPr="00E1726D" w:rsidRDefault="0018407C">
      <w:pPr>
        <w:rPr>
          <w:rFonts w:ascii="Times New Roman" w:hAnsi="Times New Roman" w:cs="Times New Roman"/>
          <w:b/>
          <w:bCs/>
          <w:lang w:val="en-GB"/>
        </w:rPr>
      </w:pPr>
      <w:r w:rsidRPr="00E1726D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</w:p>
    <w:p w14:paraId="3D8528A2" w14:textId="77777777" w:rsidR="0018407C" w:rsidRDefault="0018407C">
      <w:pPr>
        <w:rPr>
          <w:rFonts w:ascii="Times New Roman" w:hAnsi="Times New Roman" w:cs="Times New Roman"/>
          <w:lang w:val="en-GB"/>
        </w:rPr>
      </w:pPr>
    </w:p>
    <w:p w14:paraId="49769F37" w14:textId="0F750A5B" w:rsidR="0018407C" w:rsidRPr="00E1726D" w:rsidRDefault="0018407C">
      <w:pPr>
        <w:rPr>
          <w:rFonts w:ascii="Times New Roman" w:hAnsi="Times New Roman" w:cs="Times New Roman"/>
          <w:b/>
          <w:lang w:val="en-GB"/>
        </w:rPr>
      </w:pPr>
      <w:r w:rsidRPr="00E1726D">
        <w:rPr>
          <w:rFonts w:ascii="Times New Roman" w:hAnsi="Times New Roman" w:cs="Times New Roman"/>
          <w:b/>
          <w:lang w:val="en-GB"/>
        </w:rPr>
        <w:t xml:space="preserve">S1. </w:t>
      </w:r>
      <w:r w:rsidR="00E1726D">
        <w:rPr>
          <w:rFonts w:ascii="Times New Roman" w:hAnsi="Times New Roman" w:cs="Times New Roman"/>
          <w:b/>
          <w:lang w:val="en-GB"/>
        </w:rPr>
        <w:t>Table: Results of the Bayesian Model Comparison.</w:t>
      </w:r>
    </w:p>
    <w:tbl>
      <w:tblPr>
        <w:tblStyle w:val="Tabellenraster"/>
        <w:tblW w:w="9712" w:type="dxa"/>
        <w:tblLook w:val="04A0" w:firstRow="1" w:lastRow="0" w:firstColumn="1" w:lastColumn="0" w:noHBand="0" w:noVBand="1"/>
      </w:tblPr>
      <w:tblGrid>
        <w:gridCol w:w="562"/>
        <w:gridCol w:w="1904"/>
        <w:gridCol w:w="790"/>
        <w:gridCol w:w="716"/>
        <w:gridCol w:w="1410"/>
        <w:gridCol w:w="1559"/>
        <w:gridCol w:w="1559"/>
        <w:gridCol w:w="1212"/>
      </w:tblGrid>
      <w:tr w:rsidR="0018407C" w:rsidRPr="00D82DFA" w14:paraId="7B51D81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FDFA1E7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04" w:type="dxa"/>
          </w:tcPr>
          <w:p w14:paraId="1152C734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790" w:type="dxa"/>
            <w:noWrap/>
            <w:hideMark/>
          </w:tcPr>
          <w:p w14:paraId="2FB0D6C8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 High</w:t>
            </w:r>
          </w:p>
        </w:tc>
        <w:tc>
          <w:tcPr>
            <w:tcW w:w="716" w:type="dxa"/>
            <w:noWrap/>
            <w:hideMark/>
          </w:tcPr>
          <w:p w14:paraId="2E2C75AC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t Low</w:t>
            </w:r>
          </w:p>
        </w:tc>
        <w:tc>
          <w:tcPr>
            <w:tcW w:w="1410" w:type="dxa"/>
            <w:noWrap/>
            <w:hideMark/>
          </w:tcPr>
          <w:p w14:paraId="7AAB181B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Probability</w:t>
            </w:r>
          </w:p>
        </w:tc>
        <w:tc>
          <w:tcPr>
            <w:tcW w:w="1559" w:type="dxa"/>
            <w:noWrap/>
            <w:hideMark/>
          </w:tcPr>
          <w:p w14:paraId="10C8AEBC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terations with Divergences</w:t>
            </w:r>
          </w:p>
        </w:tc>
        <w:tc>
          <w:tcPr>
            <w:tcW w:w="1559" w:type="dxa"/>
            <w:noWrap/>
            <w:hideMark/>
          </w:tcPr>
          <w:p w14:paraId="7DE41D90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Iterations that saturated the max </w:t>
            </w:r>
            <w:proofErr w:type="spellStart"/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depth</w:t>
            </w:r>
            <w:proofErr w:type="spellEnd"/>
          </w:p>
        </w:tc>
        <w:tc>
          <w:tcPr>
            <w:tcW w:w="1212" w:type="dxa"/>
            <w:noWrap/>
            <w:hideMark/>
          </w:tcPr>
          <w:p w14:paraId="334F1127" w14:textId="77777777" w:rsidR="0018407C" w:rsidRPr="00D82DFA" w:rsidRDefault="0018407C" w:rsidP="000E66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hains with low BFMI</w:t>
            </w:r>
          </w:p>
        </w:tc>
      </w:tr>
      <w:tr w:rsidR="00E1726D" w:rsidRPr="00D82DFA" w14:paraId="03DA3523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DDCAD4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4" w:type="dxa"/>
          </w:tcPr>
          <w:p w14:paraId="65F111A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790" w:type="dxa"/>
            <w:noWrap/>
            <w:hideMark/>
          </w:tcPr>
          <w:p w14:paraId="6C3F13B9" w14:textId="7076DB8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6" w:type="dxa"/>
            <w:noWrap/>
            <w:hideMark/>
          </w:tcPr>
          <w:p w14:paraId="4AE49B2A" w14:textId="77C38A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  <w:noWrap/>
            <w:hideMark/>
          </w:tcPr>
          <w:p w14:paraId="3F2176F2" w14:textId="4F1FC81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35E-22</w:t>
            </w:r>
          </w:p>
        </w:tc>
        <w:tc>
          <w:tcPr>
            <w:tcW w:w="1559" w:type="dxa"/>
            <w:noWrap/>
            <w:hideMark/>
          </w:tcPr>
          <w:p w14:paraId="01DCEFD8" w14:textId="0FF6BE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E9E15A" w14:textId="6156AC6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E76EFCD" w14:textId="51A4485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9E2A613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53532E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4" w:type="dxa"/>
          </w:tcPr>
          <w:p w14:paraId="44EE30F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Mean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0DA43CA" w14:textId="4C23F4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6" w:type="dxa"/>
            <w:noWrap/>
            <w:hideMark/>
          </w:tcPr>
          <w:p w14:paraId="506742BF" w14:textId="115CFB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0" w:type="dxa"/>
            <w:noWrap/>
            <w:hideMark/>
          </w:tcPr>
          <w:p w14:paraId="2478733B" w14:textId="7FA603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15E-19</w:t>
            </w:r>
          </w:p>
        </w:tc>
        <w:tc>
          <w:tcPr>
            <w:tcW w:w="1559" w:type="dxa"/>
            <w:noWrap/>
            <w:hideMark/>
          </w:tcPr>
          <w:p w14:paraId="3BE95535" w14:textId="64570C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176A3A1" w14:textId="7DAC650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F701501" w14:textId="5C8EEB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4DAB2E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709FCA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4" w:type="dxa"/>
          </w:tcPr>
          <w:p w14:paraId="752D31C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61DCA811" w14:textId="52111F6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6928744E" w14:textId="4038CC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002D643" w14:textId="5EDB5B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16E-07</w:t>
            </w:r>
          </w:p>
        </w:tc>
        <w:tc>
          <w:tcPr>
            <w:tcW w:w="1559" w:type="dxa"/>
            <w:noWrap/>
            <w:hideMark/>
          </w:tcPr>
          <w:p w14:paraId="17E2A0D5" w14:textId="0C2D4A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C40D2B5" w14:textId="52ABCDA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DE066F6" w14:textId="3F3ED68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8AF8D6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0EF37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4" w:type="dxa"/>
          </w:tcPr>
          <w:p w14:paraId="299F975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6A7CCBE6" w14:textId="3750F43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50A72FB7" w14:textId="7CAF8CB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38DE4E4E" w14:textId="161C5A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00E-10</w:t>
            </w:r>
          </w:p>
        </w:tc>
        <w:tc>
          <w:tcPr>
            <w:tcW w:w="1559" w:type="dxa"/>
            <w:noWrap/>
            <w:hideMark/>
          </w:tcPr>
          <w:p w14:paraId="436EE379" w14:textId="2FE50E1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196A55" w14:textId="08C86C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A10FC65" w14:textId="5C2AC2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23856C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1D072A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4" w:type="dxa"/>
          </w:tcPr>
          <w:p w14:paraId="74CC0A8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2BD836F" w14:textId="1AB1F53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4B682CCA" w14:textId="2147EE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768B17B2" w14:textId="3D06D43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45E-14</w:t>
            </w:r>
          </w:p>
        </w:tc>
        <w:tc>
          <w:tcPr>
            <w:tcW w:w="1559" w:type="dxa"/>
            <w:noWrap/>
            <w:hideMark/>
          </w:tcPr>
          <w:p w14:paraId="51191175" w14:textId="4FBF5A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9BF90D7" w14:textId="157A898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524720E" w14:textId="4CB2DC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E6CAD9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6660C5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4" w:type="dxa"/>
          </w:tcPr>
          <w:p w14:paraId="43F590E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EC583AD" w14:textId="42D1F2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A596ACD" w14:textId="0A3F7B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136303FB" w14:textId="301EB72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84E-17</w:t>
            </w:r>
          </w:p>
        </w:tc>
        <w:tc>
          <w:tcPr>
            <w:tcW w:w="1559" w:type="dxa"/>
            <w:noWrap/>
            <w:hideMark/>
          </w:tcPr>
          <w:p w14:paraId="589C6EED" w14:textId="61C579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4586387" w14:textId="1CAA4C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DEED4F6" w14:textId="49E6DED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A20D70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A4B897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04" w:type="dxa"/>
          </w:tcPr>
          <w:p w14:paraId="0EE5626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0FC46BC" w14:textId="60A095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9325AD0" w14:textId="181AB1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5BD2A019" w14:textId="638C25F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60E-20</w:t>
            </w:r>
          </w:p>
        </w:tc>
        <w:tc>
          <w:tcPr>
            <w:tcW w:w="1559" w:type="dxa"/>
            <w:noWrap/>
            <w:hideMark/>
          </w:tcPr>
          <w:p w14:paraId="3A54C450" w14:textId="02F6C4C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FBF3BF" w14:textId="165624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CC2D98D" w14:textId="7764A31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2A4C3A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8E61B7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04" w:type="dxa"/>
          </w:tcPr>
          <w:p w14:paraId="2EB8314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6B46EEEB" w14:textId="35A012A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1B4898D2" w14:textId="425ECA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4B1B760C" w14:textId="36675E4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92E-22</w:t>
            </w:r>
          </w:p>
        </w:tc>
        <w:tc>
          <w:tcPr>
            <w:tcW w:w="1559" w:type="dxa"/>
            <w:noWrap/>
            <w:hideMark/>
          </w:tcPr>
          <w:p w14:paraId="778C8851" w14:textId="32082CC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5568316" w14:textId="13A5459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2EFBFFA" w14:textId="1CEDEFA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156BB8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F1708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04" w:type="dxa"/>
          </w:tcPr>
          <w:p w14:paraId="1A767C4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E8A9815" w14:textId="539B12D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5F94897" w14:textId="2D5FF7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37629AAE" w14:textId="79C330B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06E-23</w:t>
            </w:r>
          </w:p>
        </w:tc>
        <w:tc>
          <w:tcPr>
            <w:tcW w:w="1559" w:type="dxa"/>
            <w:noWrap/>
            <w:hideMark/>
          </w:tcPr>
          <w:p w14:paraId="5CD4C62C" w14:textId="0753C6D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C37254" w14:textId="4F663D5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A05F362" w14:textId="7CC2FE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0E7154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76554C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04" w:type="dxa"/>
          </w:tcPr>
          <w:p w14:paraId="25733B1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0AF2D3C" w14:textId="72E6B40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B673A00" w14:textId="441CC9A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7228FEB8" w14:textId="718ACC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140196</w:t>
            </w:r>
          </w:p>
        </w:tc>
        <w:tc>
          <w:tcPr>
            <w:tcW w:w="1559" w:type="dxa"/>
            <w:noWrap/>
            <w:hideMark/>
          </w:tcPr>
          <w:p w14:paraId="29C0C844" w14:textId="46B0D0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3CF9013" w14:textId="377162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CD70BA9" w14:textId="1CB27D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41C248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C29330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04" w:type="dxa"/>
          </w:tcPr>
          <w:p w14:paraId="6398017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97C1AB9" w14:textId="680F7B0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91A20C6" w14:textId="17DE26E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4A67FF2E" w14:textId="2E55D6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76E-06</w:t>
            </w:r>
          </w:p>
        </w:tc>
        <w:tc>
          <w:tcPr>
            <w:tcW w:w="1559" w:type="dxa"/>
            <w:noWrap/>
            <w:hideMark/>
          </w:tcPr>
          <w:p w14:paraId="12B56AD8" w14:textId="3047E16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4D09FDB" w14:textId="6836F2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2918805" w14:textId="65C141E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B3D4CC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6B0FF9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04" w:type="dxa"/>
          </w:tcPr>
          <w:p w14:paraId="0F4938F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071A322C" w14:textId="06C56C3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3037371" w14:textId="2C923FF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06706509" w14:textId="08376E7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23E-09</w:t>
            </w:r>
          </w:p>
        </w:tc>
        <w:tc>
          <w:tcPr>
            <w:tcW w:w="1559" w:type="dxa"/>
            <w:noWrap/>
            <w:hideMark/>
          </w:tcPr>
          <w:p w14:paraId="20E0B97A" w14:textId="5357CE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38416E" w14:textId="683BE1E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132F712" w14:textId="14CB19B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628494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9B71C9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04" w:type="dxa"/>
          </w:tcPr>
          <w:p w14:paraId="30D0FD2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C8CF718" w14:textId="426B14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26F02E75" w14:textId="1C807F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67331711" w14:textId="59F2876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45E-13</w:t>
            </w:r>
          </w:p>
        </w:tc>
        <w:tc>
          <w:tcPr>
            <w:tcW w:w="1559" w:type="dxa"/>
            <w:noWrap/>
            <w:hideMark/>
          </w:tcPr>
          <w:p w14:paraId="2E08DBD7" w14:textId="0BAF2C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E699D4" w14:textId="7C0CA3E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DA821DF" w14:textId="51740E7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46FE86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28FAD1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04" w:type="dxa"/>
          </w:tcPr>
          <w:p w14:paraId="5CEF264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D9CB8CE" w14:textId="358ADCD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06A9219" w14:textId="3A9D50C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7373AC0F" w14:textId="3A54EAB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62E-16</w:t>
            </w:r>
          </w:p>
        </w:tc>
        <w:tc>
          <w:tcPr>
            <w:tcW w:w="1559" w:type="dxa"/>
            <w:noWrap/>
            <w:hideMark/>
          </w:tcPr>
          <w:p w14:paraId="379CB9A1" w14:textId="12BDF7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28A2AD6" w14:textId="29B1F16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99A02F2" w14:textId="173FF55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87B977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432FC1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04" w:type="dxa"/>
          </w:tcPr>
          <w:p w14:paraId="42FD442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092BC763" w14:textId="6847FC9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F8CDE2E" w14:textId="74EEC1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0A3473EA" w14:textId="79A1B3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84E-19</w:t>
            </w:r>
          </w:p>
        </w:tc>
        <w:tc>
          <w:tcPr>
            <w:tcW w:w="1559" w:type="dxa"/>
            <w:noWrap/>
            <w:hideMark/>
          </w:tcPr>
          <w:p w14:paraId="194F8C63" w14:textId="0B9F8A1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BC9642B" w14:textId="3BB7D6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81493ED" w14:textId="274990E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3A2294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86E2B5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04" w:type="dxa"/>
          </w:tcPr>
          <w:p w14:paraId="658249A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2516935" w14:textId="1878BBF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83DFDA8" w14:textId="457C99F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1D38E2FC" w14:textId="7A09DCE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36E-21</w:t>
            </w:r>
          </w:p>
        </w:tc>
        <w:tc>
          <w:tcPr>
            <w:tcW w:w="1559" w:type="dxa"/>
            <w:noWrap/>
            <w:hideMark/>
          </w:tcPr>
          <w:p w14:paraId="2A68A5EE" w14:textId="60C6D27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BB260C6" w14:textId="082B8B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5374014" w14:textId="33DFFB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00A258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F16D68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04" w:type="dxa"/>
          </w:tcPr>
          <w:p w14:paraId="6A318A7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09997CEE" w14:textId="0C590D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605A6271" w14:textId="7F0180B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067F7ACC" w14:textId="2780D1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69824313</w:t>
            </w:r>
          </w:p>
        </w:tc>
        <w:tc>
          <w:tcPr>
            <w:tcW w:w="1559" w:type="dxa"/>
            <w:noWrap/>
            <w:hideMark/>
          </w:tcPr>
          <w:p w14:paraId="63968D3E" w14:textId="056BE5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1B57903" w14:textId="242CB2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9F03ABC" w14:textId="0DA172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2D4BEB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04F513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04" w:type="dxa"/>
          </w:tcPr>
          <w:p w14:paraId="3DEC61C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0702095" w14:textId="4CD976A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589EAF52" w14:textId="1C8438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5AB8C9A9" w14:textId="3785BEF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5752703</w:t>
            </w:r>
          </w:p>
        </w:tc>
        <w:tc>
          <w:tcPr>
            <w:tcW w:w="1559" w:type="dxa"/>
            <w:noWrap/>
            <w:hideMark/>
          </w:tcPr>
          <w:p w14:paraId="7E1D2F4F" w14:textId="122F970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0ACDE83" w14:textId="0B622C2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2E12853" w14:textId="515BF87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7DFAA6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6A6102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04" w:type="dxa"/>
          </w:tcPr>
          <w:p w14:paraId="6BC7A56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65214173" w14:textId="3AE29F0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47D8BB4F" w14:textId="52A5A4B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60969A11" w14:textId="1D631B5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40E-05</w:t>
            </w:r>
          </w:p>
        </w:tc>
        <w:tc>
          <w:tcPr>
            <w:tcW w:w="1559" w:type="dxa"/>
            <w:noWrap/>
            <w:hideMark/>
          </w:tcPr>
          <w:p w14:paraId="0CA16C40" w14:textId="1FDC33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C28035" w14:textId="75B808E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BBD4A7E" w14:textId="3D553E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0EDE339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A99EBB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04" w:type="dxa"/>
          </w:tcPr>
          <w:p w14:paraId="3DF5B13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59B5E20" w14:textId="4286870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0476A362" w14:textId="5CD8227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56668B17" w14:textId="32B7567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28E-09</w:t>
            </w:r>
          </w:p>
        </w:tc>
        <w:tc>
          <w:tcPr>
            <w:tcW w:w="1559" w:type="dxa"/>
            <w:noWrap/>
            <w:hideMark/>
          </w:tcPr>
          <w:p w14:paraId="36F2DCCE" w14:textId="3A20A7F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E0D9072" w14:textId="427F243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96B3571" w14:textId="60DD8E1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E307DB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133043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04" w:type="dxa"/>
          </w:tcPr>
          <w:p w14:paraId="4D36357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3ADA43E" w14:textId="7F9674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2782B717" w14:textId="75CF55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5CB6BBA7" w14:textId="55A7E1F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.32E-13</w:t>
            </w:r>
          </w:p>
        </w:tc>
        <w:tc>
          <w:tcPr>
            <w:tcW w:w="1559" w:type="dxa"/>
            <w:noWrap/>
            <w:hideMark/>
          </w:tcPr>
          <w:p w14:paraId="6949EEC0" w14:textId="57B78A3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45929F8" w14:textId="76DBC2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BABF059" w14:textId="283E72C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C61034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552D6C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04" w:type="dxa"/>
          </w:tcPr>
          <w:p w14:paraId="0606643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E3F563E" w14:textId="3C418D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1EDC4E36" w14:textId="576DA3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04B11E40" w14:textId="1748ED6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38E-17</w:t>
            </w:r>
          </w:p>
        </w:tc>
        <w:tc>
          <w:tcPr>
            <w:tcW w:w="1559" w:type="dxa"/>
            <w:noWrap/>
            <w:hideMark/>
          </w:tcPr>
          <w:p w14:paraId="19E22C4F" w14:textId="1524410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CA88E0" w14:textId="7E61096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8F1B95D" w14:textId="684B8DE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8C52E4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0C749C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04" w:type="dxa"/>
          </w:tcPr>
          <w:p w14:paraId="18663DB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55AA14C" w14:textId="7F97DBF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20EAB834" w14:textId="059588F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7A96354" w14:textId="01A1428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17E-19</w:t>
            </w:r>
          </w:p>
        </w:tc>
        <w:tc>
          <w:tcPr>
            <w:tcW w:w="1559" w:type="dxa"/>
            <w:noWrap/>
            <w:hideMark/>
          </w:tcPr>
          <w:p w14:paraId="68546F72" w14:textId="61034F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A4451C4" w14:textId="69E736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A018E83" w14:textId="2557D01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3067E3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F8D28D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04" w:type="dxa"/>
          </w:tcPr>
          <w:p w14:paraId="5564B22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31320D1" w14:textId="0F6E47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FDEB090" w14:textId="236DEC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7D287ED1" w14:textId="079EC9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81328861</w:t>
            </w:r>
          </w:p>
        </w:tc>
        <w:tc>
          <w:tcPr>
            <w:tcW w:w="1559" w:type="dxa"/>
            <w:noWrap/>
            <w:hideMark/>
          </w:tcPr>
          <w:p w14:paraId="15961775" w14:textId="6124B2C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A0E9CF9" w14:textId="2C236A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DA8E282" w14:textId="25743DB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11F000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B2456B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04" w:type="dxa"/>
          </w:tcPr>
          <w:p w14:paraId="5C1FDC2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D4CF7E4" w14:textId="4E9707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1CCEC31E" w14:textId="5E78EA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43200ED8" w14:textId="196D609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212079645</w:t>
            </w:r>
          </w:p>
        </w:tc>
        <w:tc>
          <w:tcPr>
            <w:tcW w:w="1559" w:type="dxa"/>
            <w:noWrap/>
            <w:hideMark/>
          </w:tcPr>
          <w:p w14:paraId="3FE6501B" w14:textId="264B457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19BFB45" w14:textId="37B401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8034947" w14:textId="716441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322409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D50428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04" w:type="dxa"/>
          </w:tcPr>
          <w:p w14:paraId="3B148A1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E032B04" w14:textId="7FB238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7A95FFEE" w14:textId="79E636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6788589A" w14:textId="0C39948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23375085</w:t>
            </w:r>
          </w:p>
        </w:tc>
        <w:tc>
          <w:tcPr>
            <w:tcW w:w="1559" w:type="dxa"/>
            <w:noWrap/>
            <w:hideMark/>
          </w:tcPr>
          <w:p w14:paraId="74BBF19F" w14:textId="09C0B36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314D41" w14:textId="731EB2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36DB76B" w14:textId="10E8F6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5DE719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413B31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04" w:type="dxa"/>
          </w:tcPr>
          <w:p w14:paraId="52CA974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11B6147" w14:textId="5E37A42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26FC7BE" w14:textId="10580C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254EB3E5" w14:textId="71B19C5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09E-05</w:t>
            </w:r>
          </w:p>
        </w:tc>
        <w:tc>
          <w:tcPr>
            <w:tcW w:w="1559" w:type="dxa"/>
            <w:noWrap/>
            <w:hideMark/>
          </w:tcPr>
          <w:p w14:paraId="575812EF" w14:textId="02D6DD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DB443F" w14:textId="1B0E2FB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ED61488" w14:textId="533ABCE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7017FE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1B93D1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04" w:type="dxa"/>
          </w:tcPr>
          <w:p w14:paraId="2A69B03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39AEAEE" w14:textId="65D6A3C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9336CF9" w14:textId="38DD07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4E8755C" w14:textId="5C97699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42E-09</w:t>
            </w:r>
          </w:p>
        </w:tc>
        <w:tc>
          <w:tcPr>
            <w:tcW w:w="1559" w:type="dxa"/>
            <w:noWrap/>
            <w:hideMark/>
          </w:tcPr>
          <w:p w14:paraId="04EB094A" w14:textId="1E4840A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D01E92" w14:textId="6376383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63193D8" w14:textId="2295EF6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2CB9DF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F95018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04" w:type="dxa"/>
          </w:tcPr>
          <w:p w14:paraId="7269A4B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9E0CB2F" w14:textId="3FC3AC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1FDFA7A9" w14:textId="2C87DAB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622FD336" w14:textId="3B4769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32E-13</w:t>
            </w:r>
          </w:p>
        </w:tc>
        <w:tc>
          <w:tcPr>
            <w:tcW w:w="1559" w:type="dxa"/>
            <w:noWrap/>
            <w:hideMark/>
          </w:tcPr>
          <w:p w14:paraId="5FC6B022" w14:textId="2A9A3B3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5FE94F" w14:textId="5CFA414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E865730" w14:textId="595B365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FD4D85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877B1D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04" w:type="dxa"/>
          </w:tcPr>
          <w:p w14:paraId="12ED9BC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07D2C7B" w14:textId="37E36E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1D203DB5" w14:textId="2CC4AE4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78EC061E" w14:textId="388698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40E-17</w:t>
            </w:r>
          </w:p>
        </w:tc>
        <w:tc>
          <w:tcPr>
            <w:tcW w:w="1559" w:type="dxa"/>
            <w:noWrap/>
            <w:hideMark/>
          </w:tcPr>
          <w:p w14:paraId="11B3A40A" w14:textId="6313EEC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3A8BFEB" w14:textId="4DB073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BD75B42" w14:textId="7F0EDF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33FA5F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37CEBC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04" w:type="dxa"/>
          </w:tcPr>
          <w:p w14:paraId="4A6D3D0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BCA2CCC" w14:textId="4CB505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76257B5A" w14:textId="1FE91E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16FA2575" w14:textId="1EBEAF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10008</w:t>
            </w:r>
          </w:p>
        </w:tc>
        <w:tc>
          <w:tcPr>
            <w:tcW w:w="1559" w:type="dxa"/>
            <w:noWrap/>
            <w:hideMark/>
          </w:tcPr>
          <w:p w14:paraId="157BB36D" w14:textId="4705066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9F1FBC" w14:textId="777079C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4913F8D" w14:textId="06A7B78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D76297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BCDDE5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04" w:type="dxa"/>
          </w:tcPr>
          <w:p w14:paraId="33D7E75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7CD26A0A" w14:textId="1B7DBB6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2F3AEA62" w14:textId="2A9494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023E890C" w14:textId="21C9AB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52748574</w:t>
            </w:r>
          </w:p>
        </w:tc>
        <w:tc>
          <w:tcPr>
            <w:tcW w:w="1559" w:type="dxa"/>
            <w:noWrap/>
            <w:hideMark/>
          </w:tcPr>
          <w:p w14:paraId="341C43DD" w14:textId="67FA5A1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643919" w14:textId="0587C8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EEF4D53" w14:textId="26C2BF9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2467C9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920A80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04" w:type="dxa"/>
          </w:tcPr>
          <w:p w14:paraId="44DB9F9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3886256B" w14:textId="755EE15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D56513E" w14:textId="37EABBC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4377630F" w14:textId="75372B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286141178</w:t>
            </w:r>
          </w:p>
        </w:tc>
        <w:tc>
          <w:tcPr>
            <w:tcW w:w="1559" w:type="dxa"/>
            <w:noWrap/>
            <w:hideMark/>
          </w:tcPr>
          <w:p w14:paraId="561FFE61" w14:textId="34F9B9C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6EB777" w14:textId="3F1FD88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6811D1B" w14:textId="07789D0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D897C2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5264FE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04" w:type="dxa"/>
          </w:tcPr>
          <w:p w14:paraId="69D4EAD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8435A8F" w14:textId="04FDA3F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3AF5E8DB" w14:textId="05377B9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06F2E949" w14:textId="2C4C8C5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9498356</w:t>
            </w:r>
          </w:p>
        </w:tc>
        <w:tc>
          <w:tcPr>
            <w:tcW w:w="1559" w:type="dxa"/>
            <w:noWrap/>
            <w:hideMark/>
          </w:tcPr>
          <w:p w14:paraId="2FEC5330" w14:textId="2DC6F5D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8401EB9" w14:textId="230362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EE76137" w14:textId="52C5E71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2D1C4C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E6CEA1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04" w:type="dxa"/>
          </w:tcPr>
          <w:p w14:paraId="135C585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8B66E27" w14:textId="3AED9D6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69ACB8DD" w14:textId="587055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23CE94D" w14:textId="59154A9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26E-05</w:t>
            </w:r>
          </w:p>
        </w:tc>
        <w:tc>
          <w:tcPr>
            <w:tcW w:w="1559" w:type="dxa"/>
            <w:noWrap/>
            <w:hideMark/>
          </w:tcPr>
          <w:p w14:paraId="15CF01D9" w14:textId="357873B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1869143" w14:textId="0B9FA22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27F905A" w14:textId="62FF43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6784E0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477F33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04" w:type="dxa"/>
          </w:tcPr>
          <w:p w14:paraId="18B98F4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1BA1632" w14:textId="619E37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7AF2449E" w14:textId="0FC4954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3B3F540A" w14:textId="0E8F6B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04E-09</w:t>
            </w:r>
          </w:p>
        </w:tc>
        <w:tc>
          <w:tcPr>
            <w:tcW w:w="1559" w:type="dxa"/>
            <w:noWrap/>
            <w:hideMark/>
          </w:tcPr>
          <w:p w14:paraId="0787DA2E" w14:textId="36E4B5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1C9C253" w14:textId="7E43182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43092B1" w14:textId="5B0E63A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4EA95E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056E04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04" w:type="dxa"/>
          </w:tcPr>
          <w:p w14:paraId="6FE5D26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EC6EEB3" w14:textId="19338F7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10C024F8" w14:textId="68F04B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3656ECB3" w14:textId="5FBAB45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.14E-15</w:t>
            </w:r>
          </w:p>
        </w:tc>
        <w:tc>
          <w:tcPr>
            <w:tcW w:w="1559" w:type="dxa"/>
            <w:noWrap/>
            <w:hideMark/>
          </w:tcPr>
          <w:p w14:paraId="3FC3681E" w14:textId="37CA00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67E1F9D" w14:textId="7E2614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F8FA645" w14:textId="55F9C43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64FBA6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685D46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04" w:type="dxa"/>
          </w:tcPr>
          <w:p w14:paraId="3732354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C32D809" w14:textId="46D227E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659692AE" w14:textId="3D1D85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C860D01" w14:textId="552591B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25E-08</w:t>
            </w:r>
          </w:p>
        </w:tc>
        <w:tc>
          <w:tcPr>
            <w:tcW w:w="1559" w:type="dxa"/>
            <w:noWrap/>
            <w:hideMark/>
          </w:tcPr>
          <w:p w14:paraId="1DADB981" w14:textId="55E4B1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CB2510C" w14:textId="6C728C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FDC0244" w14:textId="064ABD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D89D0E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BAFCBA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</w:t>
            </w:r>
          </w:p>
        </w:tc>
        <w:tc>
          <w:tcPr>
            <w:tcW w:w="1904" w:type="dxa"/>
          </w:tcPr>
          <w:p w14:paraId="2223A5C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C9B5F17" w14:textId="09D9974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7F9BDE1A" w14:textId="4E1C796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19A4891A" w14:textId="1FEA08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61E-06</w:t>
            </w:r>
          </w:p>
        </w:tc>
        <w:tc>
          <w:tcPr>
            <w:tcW w:w="1559" w:type="dxa"/>
            <w:noWrap/>
            <w:hideMark/>
          </w:tcPr>
          <w:p w14:paraId="582C7573" w14:textId="6D0EB10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CA28FCC" w14:textId="1B39A54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37368D7" w14:textId="54275A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5D7CA5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B1F1A3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04" w:type="dxa"/>
          </w:tcPr>
          <w:p w14:paraId="233E491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787A4CB" w14:textId="465945C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19C9CF9F" w14:textId="1E5C879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6E2ED25D" w14:textId="7B7D14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514935</w:t>
            </w:r>
          </w:p>
        </w:tc>
        <w:tc>
          <w:tcPr>
            <w:tcW w:w="1559" w:type="dxa"/>
            <w:noWrap/>
            <w:hideMark/>
          </w:tcPr>
          <w:p w14:paraId="15491E31" w14:textId="66D688C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1180090" w14:textId="007633B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0DA6816" w14:textId="12201AE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A10AD9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279535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04" w:type="dxa"/>
          </w:tcPr>
          <w:p w14:paraId="137F856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E2D94DD" w14:textId="5E91E5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55B4B0F5" w14:textId="4587941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0FF59C92" w14:textId="7D3798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720913</w:t>
            </w:r>
          </w:p>
        </w:tc>
        <w:tc>
          <w:tcPr>
            <w:tcW w:w="1559" w:type="dxa"/>
            <w:noWrap/>
            <w:hideMark/>
          </w:tcPr>
          <w:p w14:paraId="5C84404A" w14:textId="319D2C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8A33A03" w14:textId="5173DF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8F56AD9" w14:textId="3E7DDE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2EDDB5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CDF905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04" w:type="dxa"/>
          </w:tcPr>
          <w:p w14:paraId="27B1D67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6C7E54BF" w14:textId="4E187C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45860D56" w14:textId="7D4422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42BA7016" w14:textId="66A489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807573</w:t>
            </w:r>
          </w:p>
        </w:tc>
        <w:tc>
          <w:tcPr>
            <w:tcW w:w="1559" w:type="dxa"/>
            <w:noWrap/>
            <w:hideMark/>
          </w:tcPr>
          <w:p w14:paraId="056ADFA7" w14:textId="1F73F82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012AD1B" w14:textId="31A016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87E1CB" w14:textId="6006577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AEA1EC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A03C9E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04" w:type="dxa"/>
          </w:tcPr>
          <w:p w14:paraId="4E6693F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0464E48" w14:textId="04B9C8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435EFCE" w14:textId="6B2C6E2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143D8EE6" w14:textId="24EA34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46E-07</w:t>
            </w:r>
          </w:p>
        </w:tc>
        <w:tc>
          <w:tcPr>
            <w:tcW w:w="1559" w:type="dxa"/>
            <w:noWrap/>
            <w:hideMark/>
          </w:tcPr>
          <w:p w14:paraId="189FD7F6" w14:textId="6FA2562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2CBA01" w14:textId="630619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9E896B3" w14:textId="0F62EC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AB77A8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2AC8D2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04" w:type="dxa"/>
          </w:tcPr>
          <w:p w14:paraId="40AF82C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839114B" w14:textId="2ACD92A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0592D88" w14:textId="76378C6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8349897" w14:textId="605F912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19E-12</w:t>
            </w:r>
          </w:p>
        </w:tc>
        <w:tc>
          <w:tcPr>
            <w:tcW w:w="1559" w:type="dxa"/>
            <w:noWrap/>
            <w:hideMark/>
          </w:tcPr>
          <w:p w14:paraId="44CEBF0F" w14:textId="406B04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8472FF" w14:textId="7A854B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63C8497" w14:textId="6C4D115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C808E7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BE49FE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04" w:type="dxa"/>
          </w:tcPr>
          <w:p w14:paraId="2CD73B5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80CF51D" w14:textId="512DE1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04243853" w14:textId="4F74008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7C917302" w14:textId="56BFFAB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77E-12</w:t>
            </w:r>
          </w:p>
        </w:tc>
        <w:tc>
          <w:tcPr>
            <w:tcW w:w="1559" w:type="dxa"/>
            <w:noWrap/>
            <w:hideMark/>
          </w:tcPr>
          <w:p w14:paraId="72F61008" w14:textId="6C44BE3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4D1E9EE" w14:textId="408EDA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408465F" w14:textId="3BFF96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DBB38C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AE650E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04" w:type="dxa"/>
          </w:tcPr>
          <w:p w14:paraId="50BAC0C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27826CBC" w14:textId="50058D4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19224FD" w14:textId="087DA96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6EA1DCB1" w14:textId="4A7D987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42E-10</w:t>
            </w:r>
          </w:p>
        </w:tc>
        <w:tc>
          <w:tcPr>
            <w:tcW w:w="1559" w:type="dxa"/>
            <w:noWrap/>
            <w:hideMark/>
          </w:tcPr>
          <w:p w14:paraId="529C69E3" w14:textId="0627A49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96FF68" w14:textId="020669F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CD11FBC" w14:textId="5FD3F0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692B32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27EF19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04" w:type="dxa"/>
          </w:tcPr>
          <w:p w14:paraId="4B06A43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58D5B514" w14:textId="48B268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990B2D5" w14:textId="64E3758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5F2964CD" w14:textId="557ABC3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44E-09</w:t>
            </w:r>
          </w:p>
        </w:tc>
        <w:tc>
          <w:tcPr>
            <w:tcW w:w="1559" w:type="dxa"/>
            <w:noWrap/>
            <w:hideMark/>
          </w:tcPr>
          <w:p w14:paraId="520CFAFE" w14:textId="73239D9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705B90A" w14:textId="41739C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1989B83" w14:textId="272F648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0C3DA2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4EEB7D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04" w:type="dxa"/>
          </w:tcPr>
          <w:p w14:paraId="35100F3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425B0B0" w14:textId="5660EA5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4F830BE" w14:textId="1B3420A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7072DCEF" w14:textId="5DF23D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06E-08</w:t>
            </w:r>
          </w:p>
        </w:tc>
        <w:tc>
          <w:tcPr>
            <w:tcW w:w="1559" w:type="dxa"/>
            <w:noWrap/>
            <w:hideMark/>
          </w:tcPr>
          <w:p w14:paraId="0192BD08" w14:textId="490211B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56A8749" w14:textId="639C933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2D5023F" w14:textId="0655B07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A73657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4956EB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04" w:type="dxa"/>
          </w:tcPr>
          <w:p w14:paraId="33C4A30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19AEB010" w14:textId="67E00E7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DA526F5" w14:textId="46D89D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3D47A58" w14:textId="40D779F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81E-07</w:t>
            </w:r>
          </w:p>
        </w:tc>
        <w:tc>
          <w:tcPr>
            <w:tcW w:w="1559" w:type="dxa"/>
            <w:noWrap/>
            <w:hideMark/>
          </w:tcPr>
          <w:p w14:paraId="296646AE" w14:textId="575AD6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3B24A57" w14:textId="60E4C76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9DAD03B" w14:textId="3CEC6FF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815591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8084DC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04" w:type="dxa"/>
          </w:tcPr>
          <w:p w14:paraId="119D03C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4FA657AF" w14:textId="2E9D5A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3B7EBA7A" w14:textId="642F3D4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07C4B55D" w14:textId="2E0ADEB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36E-08</w:t>
            </w:r>
          </w:p>
        </w:tc>
        <w:tc>
          <w:tcPr>
            <w:tcW w:w="1559" w:type="dxa"/>
            <w:noWrap/>
            <w:hideMark/>
          </w:tcPr>
          <w:p w14:paraId="206E5880" w14:textId="700957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445E451" w14:textId="6D42CD0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854CBA5" w14:textId="16ABF5F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084F21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607097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04" w:type="dxa"/>
          </w:tcPr>
          <w:p w14:paraId="3702F2D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790" w:type="dxa"/>
            <w:noWrap/>
            <w:hideMark/>
          </w:tcPr>
          <w:p w14:paraId="072C2A49" w14:textId="6580E5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445EDAC2" w14:textId="46D929E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05FB0CB6" w14:textId="33626DD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42E-12</w:t>
            </w:r>
          </w:p>
        </w:tc>
        <w:tc>
          <w:tcPr>
            <w:tcW w:w="1559" w:type="dxa"/>
            <w:noWrap/>
            <w:hideMark/>
          </w:tcPr>
          <w:p w14:paraId="0B23597E" w14:textId="12C5690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62CF32A" w14:textId="76CFF62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5797B88" w14:textId="07DB50A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A4A680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74916F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04" w:type="dxa"/>
          </w:tcPr>
          <w:p w14:paraId="1A0369DD" w14:textId="26FDC4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000F7A0" w14:textId="3AD49F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10287707" w14:textId="3DAE101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7B6B04B8" w14:textId="1E17E6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75E-06</w:t>
            </w:r>
          </w:p>
        </w:tc>
        <w:tc>
          <w:tcPr>
            <w:tcW w:w="1559" w:type="dxa"/>
            <w:noWrap/>
            <w:hideMark/>
          </w:tcPr>
          <w:p w14:paraId="53A0FFBD" w14:textId="3DBB02E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27FE5AD" w14:textId="1E918B2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F9B0CE4" w14:textId="5D6E6A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DA716E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385051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04" w:type="dxa"/>
          </w:tcPr>
          <w:p w14:paraId="51223B6B" w14:textId="70773B3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94E6AE3" w14:textId="0A919F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40675956" w14:textId="62D829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57DB0E09" w14:textId="47A2FC7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25E-06</w:t>
            </w:r>
          </w:p>
        </w:tc>
        <w:tc>
          <w:tcPr>
            <w:tcW w:w="1559" w:type="dxa"/>
            <w:noWrap/>
            <w:hideMark/>
          </w:tcPr>
          <w:p w14:paraId="09B6484A" w14:textId="10EC9E0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FFEA44" w14:textId="659BAB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4CB130F" w14:textId="4F47FBF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DE3608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E27017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04" w:type="dxa"/>
          </w:tcPr>
          <w:p w14:paraId="697153F4" w14:textId="2927856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BAEAA5B" w14:textId="7407A16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6CA426C" w14:textId="7D2E1BD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0862E927" w14:textId="33441C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31E-07</w:t>
            </w:r>
          </w:p>
        </w:tc>
        <w:tc>
          <w:tcPr>
            <w:tcW w:w="1559" w:type="dxa"/>
            <w:noWrap/>
            <w:hideMark/>
          </w:tcPr>
          <w:p w14:paraId="55972E52" w14:textId="3F0941F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3D8DFA0" w14:textId="204FB68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207BCD0" w14:textId="02D9D54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58E940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6FB53F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04" w:type="dxa"/>
          </w:tcPr>
          <w:p w14:paraId="52D10FA8" w14:textId="6C355A6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9529392" w14:textId="6B33EB2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2FF42553" w14:textId="67057B6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4448C076" w14:textId="77D2254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44E-09</w:t>
            </w:r>
          </w:p>
        </w:tc>
        <w:tc>
          <w:tcPr>
            <w:tcW w:w="1559" w:type="dxa"/>
            <w:noWrap/>
            <w:hideMark/>
          </w:tcPr>
          <w:p w14:paraId="360C4A81" w14:textId="563217B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0931653" w14:textId="41E6D58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5CC315C" w14:textId="228FF49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B4C3C7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9D0AE5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04" w:type="dxa"/>
          </w:tcPr>
          <w:p w14:paraId="15BC7654" w14:textId="55DA95D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A1435A0" w14:textId="21B8B7F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745A3568" w14:textId="4C12BB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43BFC168" w14:textId="69C112B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41E-10</w:t>
            </w:r>
          </w:p>
        </w:tc>
        <w:tc>
          <w:tcPr>
            <w:tcW w:w="1559" w:type="dxa"/>
            <w:noWrap/>
            <w:hideMark/>
          </w:tcPr>
          <w:p w14:paraId="2E6B788A" w14:textId="241161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BFC2417" w14:textId="0E83914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3017E04" w14:textId="7594E36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C67908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6B77E7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04" w:type="dxa"/>
          </w:tcPr>
          <w:p w14:paraId="687C472B" w14:textId="3DB2FA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2C31A96" w14:textId="31B04E1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11DF976E" w14:textId="3703CF9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49C10D83" w14:textId="3B81FB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94E-12</w:t>
            </w:r>
          </w:p>
        </w:tc>
        <w:tc>
          <w:tcPr>
            <w:tcW w:w="1559" w:type="dxa"/>
            <w:noWrap/>
            <w:hideMark/>
          </w:tcPr>
          <w:p w14:paraId="0E302E10" w14:textId="6A56849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963DCA0" w14:textId="3699ABF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713C489" w14:textId="449BFC4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953B49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C1FDC2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04" w:type="dxa"/>
          </w:tcPr>
          <w:p w14:paraId="6D4D0FCA" w14:textId="162DA1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063B9EF" w14:textId="6FF319E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4CE0E1E9" w14:textId="3D4698C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A478A8C" w14:textId="7274D5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43E-15</w:t>
            </w:r>
          </w:p>
        </w:tc>
        <w:tc>
          <w:tcPr>
            <w:tcW w:w="1559" w:type="dxa"/>
            <w:noWrap/>
            <w:hideMark/>
          </w:tcPr>
          <w:p w14:paraId="559B1412" w14:textId="6A14FD0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95DD001" w14:textId="1BF197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F018B8E" w14:textId="2D0FF0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2C2BE19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B43847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04" w:type="dxa"/>
          </w:tcPr>
          <w:p w14:paraId="683E400B" w14:textId="6FA7D9F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72BCC6D" w14:textId="10723B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264E30B0" w14:textId="6B2DF54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20AEA788" w14:textId="2AD921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93E-05</w:t>
            </w:r>
          </w:p>
        </w:tc>
        <w:tc>
          <w:tcPr>
            <w:tcW w:w="1559" w:type="dxa"/>
            <w:noWrap/>
            <w:hideMark/>
          </w:tcPr>
          <w:p w14:paraId="675DCCD8" w14:textId="2301F83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885C67" w14:textId="683CD79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E4D9E67" w14:textId="4A3586E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6933E0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4036F0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04" w:type="dxa"/>
          </w:tcPr>
          <w:p w14:paraId="22C7C80C" w14:textId="1562303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5524009" w14:textId="6086B1E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F6F84A5" w14:textId="7E2DA1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14406C96" w14:textId="06D918A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99E-05</w:t>
            </w:r>
          </w:p>
        </w:tc>
        <w:tc>
          <w:tcPr>
            <w:tcW w:w="1559" w:type="dxa"/>
            <w:noWrap/>
            <w:hideMark/>
          </w:tcPr>
          <w:p w14:paraId="06926447" w14:textId="49F50A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91DAA98" w14:textId="6FD179E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22668E7" w14:textId="5DA369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25C8A6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9BFAA1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04" w:type="dxa"/>
          </w:tcPr>
          <w:p w14:paraId="78EE52B5" w14:textId="72E0E3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9E7D5B9" w14:textId="761248B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7DFF10AA" w14:textId="4F19A45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3D2F50A1" w14:textId="111C2AC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01E-05</w:t>
            </w:r>
          </w:p>
        </w:tc>
        <w:tc>
          <w:tcPr>
            <w:tcW w:w="1559" w:type="dxa"/>
            <w:noWrap/>
            <w:hideMark/>
          </w:tcPr>
          <w:p w14:paraId="5B350887" w14:textId="5CDADB4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C950D4B" w14:textId="018162F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D2BBF74" w14:textId="170E867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2A9567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335586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04" w:type="dxa"/>
          </w:tcPr>
          <w:p w14:paraId="508DEF04" w14:textId="389136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01746BD" w14:textId="7CA231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801BC24" w14:textId="036309C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059B981C" w14:textId="42E4E5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72E-07</w:t>
            </w:r>
          </w:p>
        </w:tc>
        <w:tc>
          <w:tcPr>
            <w:tcW w:w="1559" w:type="dxa"/>
            <w:noWrap/>
            <w:hideMark/>
          </w:tcPr>
          <w:p w14:paraId="3D271448" w14:textId="61D053B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F41EB25" w14:textId="5E6E71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EE6ADE1" w14:textId="18053D0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3E55DC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568241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904" w:type="dxa"/>
          </w:tcPr>
          <w:p w14:paraId="273DA462" w14:textId="35D72C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2D7FA27" w14:textId="2F548B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32A466A3" w14:textId="7FD92BA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68024518" w14:textId="0F87E8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72E-08</w:t>
            </w:r>
          </w:p>
        </w:tc>
        <w:tc>
          <w:tcPr>
            <w:tcW w:w="1559" w:type="dxa"/>
            <w:noWrap/>
            <w:hideMark/>
          </w:tcPr>
          <w:p w14:paraId="3A219E4F" w14:textId="71B122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6C30874" w14:textId="1D43D3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328161D" w14:textId="0CFEAA3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F91FBB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14B963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04" w:type="dxa"/>
          </w:tcPr>
          <w:p w14:paraId="7BCFF1DC" w14:textId="1AD86B7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37E723D" w14:textId="00CEAE6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54F18EF6" w14:textId="0AB17CA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5206567F" w14:textId="7BF88F5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22E-10</w:t>
            </w:r>
          </w:p>
        </w:tc>
        <w:tc>
          <w:tcPr>
            <w:tcW w:w="1559" w:type="dxa"/>
            <w:noWrap/>
            <w:hideMark/>
          </w:tcPr>
          <w:p w14:paraId="58312BE3" w14:textId="7EEB56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6D96ED" w14:textId="282B47B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443FEC8" w14:textId="15D5EA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C16BC4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E72C37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04" w:type="dxa"/>
          </w:tcPr>
          <w:p w14:paraId="43C1B593" w14:textId="7B9E9C0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95FA04A" w14:textId="10FB32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495398E" w14:textId="6C98C5A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4BCDF465" w14:textId="0DC006A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81E-13</w:t>
            </w:r>
          </w:p>
        </w:tc>
        <w:tc>
          <w:tcPr>
            <w:tcW w:w="1559" w:type="dxa"/>
            <w:noWrap/>
            <w:hideMark/>
          </w:tcPr>
          <w:p w14:paraId="3725B18A" w14:textId="738E122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C18D5B9" w14:textId="4E4BC9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FCBE4D7" w14:textId="60B151C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B798D5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F420E7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04" w:type="dxa"/>
          </w:tcPr>
          <w:p w14:paraId="6432C6D2" w14:textId="0ED57BF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B025855" w14:textId="2F828C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740379E3" w14:textId="4BFD2BE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4467DE78" w14:textId="30E527A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311192</w:t>
            </w:r>
          </w:p>
        </w:tc>
        <w:tc>
          <w:tcPr>
            <w:tcW w:w="1559" w:type="dxa"/>
            <w:noWrap/>
            <w:hideMark/>
          </w:tcPr>
          <w:p w14:paraId="5FCE75BD" w14:textId="2AA976F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87ACD4" w14:textId="7BA9126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5FDFA57" w14:textId="22D762B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F85D47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130CD4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04" w:type="dxa"/>
          </w:tcPr>
          <w:p w14:paraId="483FE1F4" w14:textId="2F0058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5CC1A38" w14:textId="627432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1216ADB7" w14:textId="6D47702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0B12F104" w14:textId="68B6537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253256</w:t>
            </w:r>
          </w:p>
        </w:tc>
        <w:tc>
          <w:tcPr>
            <w:tcW w:w="1559" w:type="dxa"/>
            <w:noWrap/>
            <w:hideMark/>
          </w:tcPr>
          <w:p w14:paraId="70B4EE62" w14:textId="1D0E12C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2A0DD3" w14:textId="1A7D83B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0614AF8" w14:textId="0D9F21A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B804779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C3511A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04" w:type="dxa"/>
          </w:tcPr>
          <w:p w14:paraId="4AF22800" w14:textId="3B4323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6F57206" w14:textId="3A5ACF1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51242AD8" w14:textId="39E8C9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738C7210" w14:textId="616433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103671</w:t>
            </w:r>
          </w:p>
        </w:tc>
        <w:tc>
          <w:tcPr>
            <w:tcW w:w="1559" w:type="dxa"/>
            <w:noWrap/>
            <w:hideMark/>
          </w:tcPr>
          <w:p w14:paraId="6E00C898" w14:textId="4C32E1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F1C67EE" w14:textId="1A041DA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FCBE0E9" w14:textId="093D59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7618BF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342DE7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04" w:type="dxa"/>
          </w:tcPr>
          <w:p w14:paraId="375DA8FD" w14:textId="19A32F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F28D45F" w14:textId="40E1C13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7C67FE8D" w14:textId="1720E0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3C9D5059" w14:textId="5EC894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58E-06</w:t>
            </w:r>
          </w:p>
        </w:tc>
        <w:tc>
          <w:tcPr>
            <w:tcW w:w="1559" w:type="dxa"/>
            <w:noWrap/>
            <w:hideMark/>
          </w:tcPr>
          <w:p w14:paraId="7A203A2C" w14:textId="7F1FB3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164B401" w14:textId="70B8EB0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F5A5451" w14:textId="6A6360E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A2E0AD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443ECE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04" w:type="dxa"/>
          </w:tcPr>
          <w:p w14:paraId="4CE365A1" w14:textId="246387D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ABEAEEC" w14:textId="1CFE721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104980FC" w14:textId="61C9E8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6EE5F094" w14:textId="352F64D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.89E-07</w:t>
            </w:r>
          </w:p>
        </w:tc>
        <w:tc>
          <w:tcPr>
            <w:tcW w:w="1559" w:type="dxa"/>
            <w:noWrap/>
            <w:hideMark/>
          </w:tcPr>
          <w:p w14:paraId="064B3DFA" w14:textId="7EDBFA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955BFE" w14:textId="5D9A76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FF6CD47" w14:textId="61BFAFA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FA47FE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36393A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04" w:type="dxa"/>
          </w:tcPr>
          <w:p w14:paraId="1E255A6C" w14:textId="1960151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A0A9D68" w14:textId="05C349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24454CCA" w14:textId="24AC71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119FA918" w14:textId="21E9D3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53E-09</w:t>
            </w:r>
          </w:p>
        </w:tc>
        <w:tc>
          <w:tcPr>
            <w:tcW w:w="1559" w:type="dxa"/>
            <w:noWrap/>
            <w:hideMark/>
          </w:tcPr>
          <w:p w14:paraId="3526AAAD" w14:textId="67EB748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6E8817" w14:textId="463730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6679AA5" w14:textId="0EC3BC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1821A4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4CCE56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04" w:type="dxa"/>
          </w:tcPr>
          <w:p w14:paraId="0389FB70" w14:textId="161695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F7FA8B0" w14:textId="4D042E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3F776033" w14:textId="54D5368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1B24C75" w14:textId="217543C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64E-12</w:t>
            </w:r>
          </w:p>
        </w:tc>
        <w:tc>
          <w:tcPr>
            <w:tcW w:w="1559" w:type="dxa"/>
            <w:noWrap/>
            <w:hideMark/>
          </w:tcPr>
          <w:p w14:paraId="102C0CBB" w14:textId="102201A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4F12ED0" w14:textId="2A67AB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39DA2FA" w14:textId="1769DAF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BFC951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735E36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04" w:type="dxa"/>
          </w:tcPr>
          <w:p w14:paraId="29613A83" w14:textId="7B68E6C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20E7C80" w14:textId="3B799DC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0CAE3DC" w14:textId="5A71A67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129452F4" w14:textId="6C17AD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780193</w:t>
            </w:r>
          </w:p>
        </w:tc>
        <w:tc>
          <w:tcPr>
            <w:tcW w:w="1559" w:type="dxa"/>
            <w:noWrap/>
            <w:hideMark/>
          </w:tcPr>
          <w:p w14:paraId="5F3F20EC" w14:textId="3CF1196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DEE61D" w14:textId="252610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92E9AFC" w14:textId="3F42323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F9B3E0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3F010C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04" w:type="dxa"/>
          </w:tcPr>
          <w:p w14:paraId="0BC1A84C" w14:textId="02697B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F622FF2" w14:textId="15BF9C2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14D62392" w14:textId="3DBA863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761F448B" w14:textId="2428D23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1057597</w:t>
            </w:r>
          </w:p>
        </w:tc>
        <w:tc>
          <w:tcPr>
            <w:tcW w:w="1559" w:type="dxa"/>
            <w:noWrap/>
            <w:hideMark/>
          </w:tcPr>
          <w:p w14:paraId="289584A7" w14:textId="6183250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B0ED3C3" w14:textId="66709B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2DE9231" w14:textId="4C55706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7B86D6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1A7D01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04" w:type="dxa"/>
          </w:tcPr>
          <w:p w14:paraId="5DE7B124" w14:textId="23C2A46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C838C4B" w14:textId="36C20FA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7DA9E765" w14:textId="72EB0F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7A1EF8D6" w14:textId="764D6FF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669329</w:t>
            </w:r>
          </w:p>
        </w:tc>
        <w:tc>
          <w:tcPr>
            <w:tcW w:w="1559" w:type="dxa"/>
            <w:noWrap/>
            <w:hideMark/>
          </w:tcPr>
          <w:p w14:paraId="113D205B" w14:textId="1BDC37B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0F0B36" w14:textId="5F30A1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92E13BF" w14:textId="5974074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E8FFFF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94A4BF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04" w:type="dxa"/>
          </w:tcPr>
          <w:p w14:paraId="6251B92B" w14:textId="7D2913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439906B" w14:textId="36DAC4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F6644FE" w14:textId="65BFD18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7171A24E" w14:textId="74B386D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59E-05</w:t>
            </w:r>
          </w:p>
        </w:tc>
        <w:tc>
          <w:tcPr>
            <w:tcW w:w="1559" w:type="dxa"/>
            <w:noWrap/>
            <w:hideMark/>
          </w:tcPr>
          <w:p w14:paraId="2F6C88F7" w14:textId="771CF5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1CF44AB" w14:textId="4F76980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78A4543" w14:textId="0B4B4B4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306882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5BA4C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04" w:type="dxa"/>
          </w:tcPr>
          <w:p w14:paraId="27CC9440" w14:textId="2BD1927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E6012B2" w14:textId="46AD14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76BA2063" w14:textId="0BE904E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5D795B31" w14:textId="7CD9703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22E-06</w:t>
            </w:r>
          </w:p>
        </w:tc>
        <w:tc>
          <w:tcPr>
            <w:tcW w:w="1559" w:type="dxa"/>
            <w:noWrap/>
            <w:hideMark/>
          </w:tcPr>
          <w:p w14:paraId="13AC4FEE" w14:textId="1E2A758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4830ADE" w14:textId="4CA3BC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244C356" w14:textId="0D844C3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4641B5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CA2AFD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04" w:type="dxa"/>
          </w:tcPr>
          <w:p w14:paraId="58418DBF" w14:textId="21EBE4E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5E7B7C5" w14:textId="040C7D4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0581E32D" w14:textId="1B6EE2B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62F4EA52" w14:textId="6261F4C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21E-08</w:t>
            </w:r>
          </w:p>
        </w:tc>
        <w:tc>
          <w:tcPr>
            <w:tcW w:w="1559" w:type="dxa"/>
            <w:noWrap/>
            <w:hideMark/>
          </w:tcPr>
          <w:p w14:paraId="68CE35BC" w14:textId="0E35264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9F0675B" w14:textId="2051754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6B9E3C7" w14:textId="604F0E6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48A9AD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F79AE7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04" w:type="dxa"/>
          </w:tcPr>
          <w:p w14:paraId="0A2737F2" w14:textId="71B827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D99E62E" w14:textId="0134182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34202D15" w14:textId="5C6B49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516E4536" w14:textId="01C0CAF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05E-10</w:t>
            </w:r>
          </w:p>
        </w:tc>
        <w:tc>
          <w:tcPr>
            <w:tcW w:w="1559" w:type="dxa"/>
            <w:noWrap/>
            <w:hideMark/>
          </w:tcPr>
          <w:p w14:paraId="0E620681" w14:textId="73320FB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A04D31" w14:textId="176647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DBE31D5" w14:textId="48A66B0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2C0B49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462D12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04" w:type="dxa"/>
          </w:tcPr>
          <w:p w14:paraId="4DFE4445" w14:textId="40CEBBA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E8DDE03" w14:textId="38269E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138AF5DB" w14:textId="7B1171C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5068117" w14:textId="1DCC0F7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1100381</w:t>
            </w:r>
          </w:p>
        </w:tc>
        <w:tc>
          <w:tcPr>
            <w:tcW w:w="1559" w:type="dxa"/>
            <w:noWrap/>
            <w:hideMark/>
          </w:tcPr>
          <w:p w14:paraId="75932179" w14:textId="275B9F8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8782229" w14:textId="762B205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3C33478" w14:textId="6C181D7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8CA8BB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DBD16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904" w:type="dxa"/>
          </w:tcPr>
          <w:p w14:paraId="5CFD3522" w14:textId="5601AAC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8EC3596" w14:textId="05DD0D0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18D0AC56" w14:textId="62EF0CC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18702800" w14:textId="54BC257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2356457</w:t>
            </w:r>
          </w:p>
        </w:tc>
        <w:tc>
          <w:tcPr>
            <w:tcW w:w="1559" w:type="dxa"/>
            <w:noWrap/>
            <w:hideMark/>
          </w:tcPr>
          <w:p w14:paraId="21BB49CA" w14:textId="2E8CA46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90A904B" w14:textId="37A1C5C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54E52C8" w14:textId="50988F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B508EB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D5EA2C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04" w:type="dxa"/>
          </w:tcPr>
          <w:p w14:paraId="0297883C" w14:textId="1901FF4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A521468" w14:textId="1AC330A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9E58C84" w14:textId="05E7507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464C46EF" w14:textId="36BE719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2319161</w:t>
            </w:r>
          </w:p>
        </w:tc>
        <w:tc>
          <w:tcPr>
            <w:tcW w:w="1559" w:type="dxa"/>
            <w:noWrap/>
            <w:hideMark/>
          </w:tcPr>
          <w:p w14:paraId="774A2919" w14:textId="35110C6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179B11" w14:textId="3275BE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BA4C619" w14:textId="190B81C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7584D2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C7FD00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04" w:type="dxa"/>
          </w:tcPr>
          <w:p w14:paraId="5E5C9CAB" w14:textId="7CAAC58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1F33D31" w14:textId="4B987A9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B7F37F4" w14:textId="3936987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2A923321" w14:textId="4E4BD6A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143666</w:t>
            </w:r>
          </w:p>
        </w:tc>
        <w:tc>
          <w:tcPr>
            <w:tcW w:w="1559" w:type="dxa"/>
            <w:noWrap/>
            <w:hideMark/>
          </w:tcPr>
          <w:p w14:paraId="45C04843" w14:textId="3A5D93D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CA112EB" w14:textId="5F0514C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A5FC6BE" w14:textId="3BCEE4E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52F783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1949AB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04" w:type="dxa"/>
          </w:tcPr>
          <w:p w14:paraId="6D017976" w14:textId="3E6855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C9D893E" w14:textId="5647699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72A70695" w14:textId="2D4C9C4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0CB47419" w14:textId="4C977E4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12E-05</w:t>
            </w:r>
          </w:p>
        </w:tc>
        <w:tc>
          <w:tcPr>
            <w:tcW w:w="1559" w:type="dxa"/>
            <w:noWrap/>
            <w:hideMark/>
          </w:tcPr>
          <w:p w14:paraId="01D6A134" w14:textId="76377C2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1F2EB42" w14:textId="159C527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F3812A0" w14:textId="78D5B4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B979D5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922B137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1904" w:type="dxa"/>
          </w:tcPr>
          <w:p w14:paraId="32F55469" w14:textId="43AFCB2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8B41A49" w14:textId="03449C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06129B5" w14:textId="16721CD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2A89A74C" w14:textId="7724CDD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58E-07</w:t>
            </w:r>
          </w:p>
        </w:tc>
        <w:tc>
          <w:tcPr>
            <w:tcW w:w="1559" w:type="dxa"/>
            <w:noWrap/>
            <w:hideMark/>
          </w:tcPr>
          <w:p w14:paraId="7DE3DE55" w14:textId="2EE7B2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9D5554C" w14:textId="423E56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836062B" w14:textId="0D95CC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6C2169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27C57B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04" w:type="dxa"/>
          </w:tcPr>
          <w:p w14:paraId="473EE9E4" w14:textId="4A1237F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39FAFCF" w14:textId="17D7626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30288C31" w14:textId="1EEECFF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1E96EE2C" w14:textId="0B4DDE8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46E-09</w:t>
            </w:r>
          </w:p>
        </w:tc>
        <w:tc>
          <w:tcPr>
            <w:tcW w:w="1559" w:type="dxa"/>
            <w:noWrap/>
            <w:hideMark/>
          </w:tcPr>
          <w:p w14:paraId="1F3BD492" w14:textId="7BCD6CD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5569C8F" w14:textId="4917489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6C10AA3" w14:textId="7A28477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BA9F75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EEA413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904" w:type="dxa"/>
          </w:tcPr>
          <w:p w14:paraId="3BD43C43" w14:textId="37F8F40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8189E0C" w14:textId="556AA8C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437405AE" w14:textId="626DAE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50ABD73" w14:textId="01E570D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34E-05</w:t>
            </w:r>
          </w:p>
        </w:tc>
        <w:tc>
          <w:tcPr>
            <w:tcW w:w="1559" w:type="dxa"/>
            <w:noWrap/>
            <w:hideMark/>
          </w:tcPr>
          <w:p w14:paraId="1812CB6F" w14:textId="7608A6E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130EF5" w14:textId="1E9381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A31983C" w14:textId="2B726DB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882F53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2835BC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04" w:type="dxa"/>
          </w:tcPr>
          <w:p w14:paraId="74652647" w14:textId="64B6F52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77A6016" w14:textId="07429C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5CC51437" w14:textId="422DAB8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0FA57539" w14:textId="02BD766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34E-05</w:t>
            </w:r>
          </w:p>
        </w:tc>
        <w:tc>
          <w:tcPr>
            <w:tcW w:w="1559" w:type="dxa"/>
            <w:noWrap/>
            <w:hideMark/>
          </w:tcPr>
          <w:p w14:paraId="598ECD1E" w14:textId="43F9D7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65FE7B1" w14:textId="52F21F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8484B71" w14:textId="0785FC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7CAACA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306C7B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904" w:type="dxa"/>
          </w:tcPr>
          <w:p w14:paraId="1628141E" w14:textId="59E7CA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A988091" w14:textId="3B1F029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678900F5" w14:textId="0461B73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0DF69F62" w14:textId="47A230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140983</w:t>
            </w:r>
          </w:p>
        </w:tc>
        <w:tc>
          <w:tcPr>
            <w:tcW w:w="1559" w:type="dxa"/>
            <w:noWrap/>
            <w:hideMark/>
          </w:tcPr>
          <w:p w14:paraId="494D270D" w14:textId="7891910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FDFFD42" w14:textId="7FDB28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F039728" w14:textId="00E511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54846C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4D60D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04" w:type="dxa"/>
          </w:tcPr>
          <w:p w14:paraId="04884B4F" w14:textId="2C62FC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BBDC234" w14:textId="0C53301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9D0410C" w14:textId="4D8B22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055C4274" w14:textId="5580F61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81E-05</w:t>
            </w:r>
          </w:p>
        </w:tc>
        <w:tc>
          <w:tcPr>
            <w:tcW w:w="1559" w:type="dxa"/>
            <w:noWrap/>
            <w:hideMark/>
          </w:tcPr>
          <w:p w14:paraId="3F6E0E7E" w14:textId="5705E7D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C2ED402" w14:textId="5E5071C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B884192" w14:textId="673565B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F47B92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0D0C1E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04" w:type="dxa"/>
          </w:tcPr>
          <w:p w14:paraId="43AB5A76" w14:textId="6C6AF0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FBA4CC4" w14:textId="5D88E0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491FC442" w14:textId="658E666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62B8F5A3" w14:textId="5032DD9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49E-05</w:t>
            </w:r>
          </w:p>
        </w:tc>
        <w:tc>
          <w:tcPr>
            <w:tcW w:w="1559" w:type="dxa"/>
            <w:noWrap/>
            <w:hideMark/>
          </w:tcPr>
          <w:p w14:paraId="6CB44A00" w14:textId="7C9392B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87CF65" w14:textId="403A23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42C3707" w14:textId="0A5D28E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4AFA63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D96A3B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04" w:type="dxa"/>
          </w:tcPr>
          <w:p w14:paraId="4713BD88" w14:textId="5D978B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B5AF5A1" w14:textId="48E9A53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4B8DF88E" w14:textId="632E7D6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20853BFA" w14:textId="45B31F3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95E-07</w:t>
            </w:r>
          </w:p>
        </w:tc>
        <w:tc>
          <w:tcPr>
            <w:tcW w:w="1559" w:type="dxa"/>
            <w:noWrap/>
            <w:hideMark/>
          </w:tcPr>
          <w:p w14:paraId="325A97E0" w14:textId="1A0B28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8812CBD" w14:textId="534B618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E9E299F" w14:textId="540C94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C52846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1890DD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904" w:type="dxa"/>
          </w:tcPr>
          <w:p w14:paraId="21E39904" w14:textId="19D0776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371E7A0" w14:textId="6523D9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3CFAF4E" w14:textId="6B44360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4185166F" w14:textId="3DF763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20E-09</w:t>
            </w:r>
          </w:p>
        </w:tc>
        <w:tc>
          <w:tcPr>
            <w:tcW w:w="1559" w:type="dxa"/>
            <w:noWrap/>
            <w:hideMark/>
          </w:tcPr>
          <w:p w14:paraId="29BA64A9" w14:textId="77DFCDF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B4740B" w14:textId="478537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BD4C33C" w14:textId="528CC5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030E62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4AD3DD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04" w:type="dxa"/>
          </w:tcPr>
          <w:p w14:paraId="5529B785" w14:textId="6D81C7E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C724A6D" w14:textId="6CEA3DD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079DFAAA" w14:textId="453107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2A5EEAC" w14:textId="6A7A88F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31E-09</w:t>
            </w:r>
          </w:p>
        </w:tc>
        <w:tc>
          <w:tcPr>
            <w:tcW w:w="1559" w:type="dxa"/>
            <w:noWrap/>
            <w:hideMark/>
          </w:tcPr>
          <w:p w14:paraId="42C22F0D" w14:textId="195DF55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E93D526" w14:textId="749AC0B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864DAF5" w14:textId="7ABC4A7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67A882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EF98D6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04" w:type="dxa"/>
          </w:tcPr>
          <w:p w14:paraId="46B192B6" w14:textId="26DF54D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5562D41" w14:textId="0EB76F4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612E7FC" w14:textId="11CE655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4E5A926D" w14:textId="0DA2C3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37E-09</w:t>
            </w:r>
          </w:p>
        </w:tc>
        <w:tc>
          <w:tcPr>
            <w:tcW w:w="1559" w:type="dxa"/>
            <w:noWrap/>
            <w:hideMark/>
          </w:tcPr>
          <w:p w14:paraId="03B03E63" w14:textId="24C676F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B5606D4" w14:textId="24E3C9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E50A298" w14:textId="29A356D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0231A5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5C6C97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04" w:type="dxa"/>
          </w:tcPr>
          <w:p w14:paraId="562CA184" w14:textId="60C7A20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93D2E62" w14:textId="7067483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0B290886" w14:textId="353B39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4038A285" w14:textId="612FD07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24E-08</w:t>
            </w:r>
          </w:p>
        </w:tc>
        <w:tc>
          <w:tcPr>
            <w:tcW w:w="1559" w:type="dxa"/>
            <w:noWrap/>
            <w:hideMark/>
          </w:tcPr>
          <w:p w14:paraId="57BF97BD" w14:textId="47A693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C2D1C2D" w14:textId="71EE76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99EE77B" w14:textId="129917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CD46B6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DB698C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904" w:type="dxa"/>
          </w:tcPr>
          <w:p w14:paraId="4110F3D3" w14:textId="65A027D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266B779" w14:textId="550562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9998448" w14:textId="10750A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1174AA81" w14:textId="443000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.26E-09</w:t>
            </w:r>
          </w:p>
        </w:tc>
        <w:tc>
          <w:tcPr>
            <w:tcW w:w="1559" w:type="dxa"/>
            <w:noWrap/>
            <w:hideMark/>
          </w:tcPr>
          <w:p w14:paraId="43BDE384" w14:textId="63633A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6CE11D2" w14:textId="15371D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A8EA173" w14:textId="3167919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836FF3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C2A2CB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04" w:type="dxa"/>
          </w:tcPr>
          <w:p w14:paraId="1901FC1D" w14:textId="4C25EE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C31AEA3" w14:textId="4F2B03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90595B5" w14:textId="3C5867A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064D0937" w14:textId="0EA61B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17E-08</w:t>
            </w:r>
          </w:p>
        </w:tc>
        <w:tc>
          <w:tcPr>
            <w:tcW w:w="1559" w:type="dxa"/>
            <w:noWrap/>
            <w:hideMark/>
          </w:tcPr>
          <w:p w14:paraId="546728E5" w14:textId="57D9A7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98AF96" w14:textId="5F1CD0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094D187" w14:textId="7CFD0A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DAC18C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0E8916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904" w:type="dxa"/>
          </w:tcPr>
          <w:p w14:paraId="551FFD41" w14:textId="66422ED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7438DB7" w14:textId="277185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05A07CED" w14:textId="4C2B7F5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78E54299" w14:textId="1ACD5A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45E-10</w:t>
            </w:r>
          </w:p>
        </w:tc>
        <w:tc>
          <w:tcPr>
            <w:tcW w:w="1559" w:type="dxa"/>
            <w:noWrap/>
            <w:hideMark/>
          </w:tcPr>
          <w:p w14:paraId="0E38D1C2" w14:textId="6400C0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4D3C1CA" w14:textId="405AF64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ABE32B5" w14:textId="524BE37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CCB91D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E40628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04" w:type="dxa"/>
          </w:tcPr>
          <w:p w14:paraId="471026F6" w14:textId="140B35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Baselin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1B3905F" w14:textId="78579C9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70B660A7" w14:textId="49B4D11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1FA6E633" w14:textId="05452FA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00E-12</w:t>
            </w:r>
          </w:p>
        </w:tc>
        <w:tc>
          <w:tcPr>
            <w:tcW w:w="1559" w:type="dxa"/>
            <w:noWrap/>
            <w:hideMark/>
          </w:tcPr>
          <w:p w14:paraId="60D9EBFF" w14:textId="75D8EE8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33F7BB1" w14:textId="254FB7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578F7E9" w14:textId="7B74E2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5DBE4B3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8A6CA0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904" w:type="dxa"/>
          </w:tcPr>
          <w:p w14:paraId="41A18872" w14:textId="7C0639D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CFC5AB3" w14:textId="7E82F9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28306457" w14:textId="20EEE25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638612E1" w14:textId="3E2EB2B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287703</w:t>
            </w:r>
          </w:p>
        </w:tc>
        <w:tc>
          <w:tcPr>
            <w:tcW w:w="1559" w:type="dxa"/>
            <w:noWrap/>
            <w:hideMark/>
          </w:tcPr>
          <w:p w14:paraId="298F2133" w14:textId="089370A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2F964BC" w14:textId="2BEBDC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49A7DE0" w14:textId="4C83B13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63CBE0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FE1773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04" w:type="dxa"/>
          </w:tcPr>
          <w:p w14:paraId="77A6C700" w14:textId="35BE888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42D4548" w14:textId="0B425C3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67C7C5C7" w14:textId="73B47BE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75FB4F56" w14:textId="063C632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492144</w:t>
            </w:r>
          </w:p>
        </w:tc>
        <w:tc>
          <w:tcPr>
            <w:tcW w:w="1559" w:type="dxa"/>
            <w:noWrap/>
            <w:hideMark/>
          </w:tcPr>
          <w:p w14:paraId="451F9399" w14:textId="649DA8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76E2A13" w14:textId="2E53FF7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850FE69" w14:textId="1784C5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364A45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35257F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04" w:type="dxa"/>
          </w:tcPr>
          <w:p w14:paraId="0904DD79" w14:textId="4A9DD94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AB1166C" w14:textId="410BE73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16B5DED5" w14:textId="6D1F99F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5A323F0C" w14:textId="06E161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291339</w:t>
            </w:r>
          </w:p>
        </w:tc>
        <w:tc>
          <w:tcPr>
            <w:tcW w:w="1559" w:type="dxa"/>
            <w:noWrap/>
            <w:hideMark/>
          </w:tcPr>
          <w:p w14:paraId="54A99141" w14:textId="516CAC2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363D56" w14:textId="3CCAF5B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3DBD41A" w14:textId="696406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9D0D5B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7016E9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904" w:type="dxa"/>
          </w:tcPr>
          <w:p w14:paraId="5CFCF158" w14:textId="4E9481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EC3B048" w14:textId="478454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644EA8E6" w14:textId="7DB205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38B26B61" w14:textId="4ED9A7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16E-05</w:t>
            </w:r>
          </w:p>
        </w:tc>
        <w:tc>
          <w:tcPr>
            <w:tcW w:w="1559" w:type="dxa"/>
            <w:noWrap/>
            <w:hideMark/>
          </w:tcPr>
          <w:p w14:paraId="2FCE2A54" w14:textId="384A6DC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3A93F0" w14:textId="3D74C9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94A133D" w14:textId="3C7288B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4EF34B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BA39D0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904" w:type="dxa"/>
          </w:tcPr>
          <w:p w14:paraId="6ECCF82D" w14:textId="668DFC3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859CB3C" w14:textId="6846841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37D6A46C" w14:textId="553981A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406EA517" w14:textId="19766D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1559" w:type="dxa"/>
            <w:noWrap/>
            <w:hideMark/>
          </w:tcPr>
          <w:p w14:paraId="6FC045BC" w14:textId="62E4767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E402A18" w14:textId="6869C1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E9BAAAB" w14:textId="33624E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961DEA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7C54A96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904" w:type="dxa"/>
          </w:tcPr>
          <w:p w14:paraId="06CB1FB5" w14:textId="6313733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98C139C" w14:textId="0C3B41A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4DD90BA2" w14:textId="510F962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1AA01607" w14:textId="73F7D6C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.90E-08</w:t>
            </w:r>
          </w:p>
        </w:tc>
        <w:tc>
          <w:tcPr>
            <w:tcW w:w="1559" w:type="dxa"/>
            <w:noWrap/>
            <w:hideMark/>
          </w:tcPr>
          <w:p w14:paraId="0A79CBA9" w14:textId="2621B1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D86BFF3" w14:textId="5BE9FE6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57EB7E7" w14:textId="38D8C56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CDC16B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AA870C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04" w:type="dxa"/>
          </w:tcPr>
          <w:p w14:paraId="4AFC867F" w14:textId="1A74093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4C0930C" w14:textId="240649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  <w:hideMark/>
          </w:tcPr>
          <w:p w14:paraId="7AD61630" w14:textId="367F1B8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021E1FAF" w14:textId="2672D4E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95E-09</w:t>
            </w:r>
          </w:p>
        </w:tc>
        <w:tc>
          <w:tcPr>
            <w:tcW w:w="1559" w:type="dxa"/>
            <w:noWrap/>
            <w:hideMark/>
          </w:tcPr>
          <w:p w14:paraId="58B233F2" w14:textId="4D2E7AF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7FADAC" w14:textId="0067F65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8367967" w14:textId="4A43D4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5A02FE2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25F7FF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904" w:type="dxa"/>
          </w:tcPr>
          <w:p w14:paraId="74BBC26C" w14:textId="64434F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21E97D4" w14:textId="5248EAC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AB37DC0" w14:textId="7B82E5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62EC1181" w14:textId="7FAFA7C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2043928</w:t>
            </w:r>
          </w:p>
        </w:tc>
        <w:tc>
          <w:tcPr>
            <w:tcW w:w="1559" w:type="dxa"/>
            <w:noWrap/>
            <w:hideMark/>
          </w:tcPr>
          <w:p w14:paraId="15686B24" w14:textId="790D606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E2FF6B" w14:textId="2DE4F0B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C6DA6AD" w14:textId="2325C9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4DB8C1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D59E6A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04" w:type="dxa"/>
          </w:tcPr>
          <w:p w14:paraId="1CF2E173" w14:textId="38B416A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CBFBC84" w14:textId="783151D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52AFCF38" w14:textId="7CEAA12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3DAD8B2F" w14:textId="11A41D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5264322</w:t>
            </w:r>
          </w:p>
        </w:tc>
        <w:tc>
          <w:tcPr>
            <w:tcW w:w="1559" w:type="dxa"/>
            <w:noWrap/>
            <w:hideMark/>
          </w:tcPr>
          <w:p w14:paraId="45C15CDF" w14:textId="56097AA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614A5D7" w14:textId="31C9792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12ADFE2" w14:textId="3D67EB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B42D87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59AF20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04" w:type="dxa"/>
          </w:tcPr>
          <w:p w14:paraId="3444C6E6" w14:textId="7FEA77A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D8F27CA" w14:textId="7050AA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07F6601B" w14:textId="6F9E297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11D1989E" w14:textId="08B816C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4448363</w:t>
            </w:r>
          </w:p>
        </w:tc>
        <w:tc>
          <w:tcPr>
            <w:tcW w:w="1559" w:type="dxa"/>
            <w:noWrap/>
            <w:hideMark/>
          </w:tcPr>
          <w:p w14:paraId="30D8B0B4" w14:textId="5AA7B3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3FFB1ED" w14:textId="47A3DA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3597DFC" w14:textId="565A7B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7D39B9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E76C4E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904" w:type="dxa"/>
          </w:tcPr>
          <w:p w14:paraId="5D6D18A0" w14:textId="7EDDA11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D56A73D" w14:textId="50ED2CF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05AA554" w14:textId="7DC4347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70855D02" w14:textId="746463C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519583</w:t>
            </w:r>
          </w:p>
        </w:tc>
        <w:tc>
          <w:tcPr>
            <w:tcW w:w="1559" w:type="dxa"/>
            <w:noWrap/>
            <w:hideMark/>
          </w:tcPr>
          <w:p w14:paraId="474DF93B" w14:textId="072EC94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5F2EAB" w14:textId="22CFCC1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F8E0E9D" w14:textId="41078D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AE85589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C04C1C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04" w:type="dxa"/>
          </w:tcPr>
          <w:p w14:paraId="3D89D10B" w14:textId="2958888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B257B38" w14:textId="5676399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17F50696" w14:textId="50753AB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E0A6A0E" w14:textId="05A145A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13E-05</w:t>
            </w:r>
          </w:p>
        </w:tc>
        <w:tc>
          <w:tcPr>
            <w:tcW w:w="1559" w:type="dxa"/>
            <w:noWrap/>
            <w:hideMark/>
          </w:tcPr>
          <w:p w14:paraId="60937273" w14:textId="6DBB2A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39A9E0A" w14:textId="0632920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DADAD91" w14:textId="0BC2C38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1ADEFD8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E265C0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904" w:type="dxa"/>
          </w:tcPr>
          <w:p w14:paraId="60A4A0A7" w14:textId="465E96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6B3FE09" w14:textId="3AE5B1B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6225712A" w14:textId="6E66F3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5173468D" w14:textId="6479F67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86E-07</w:t>
            </w:r>
          </w:p>
        </w:tc>
        <w:tc>
          <w:tcPr>
            <w:tcW w:w="1559" w:type="dxa"/>
            <w:noWrap/>
            <w:hideMark/>
          </w:tcPr>
          <w:p w14:paraId="4E667773" w14:textId="069BBDF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C0143A7" w14:textId="0142D47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78D4571" w14:textId="106B729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E4DE383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8D70B9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904" w:type="dxa"/>
          </w:tcPr>
          <w:p w14:paraId="6CE526DA" w14:textId="58516A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E10689D" w14:textId="1ABA264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" w:type="dxa"/>
            <w:noWrap/>
            <w:hideMark/>
          </w:tcPr>
          <w:p w14:paraId="468A2CC5" w14:textId="549C997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3DE46453" w14:textId="6227BCB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05E-08</w:t>
            </w:r>
          </w:p>
        </w:tc>
        <w:tc>
          <w:tcPr>
            <w:tcW w:w="1559" w:type="dxa"/>
            <w:noWrap/>
            <w:hideMark/>
          </w:tcPr>
          <w:p w14:paraId="7DE9870F" w14:textId="3D87FB9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EF5286" w14:textId="4DA5BE8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23D8CC3" w14:textId="0B55E7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A56C0B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D1E252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904" w:type="dxa"/>
          </w:tcPr>
          <w:p w14:paraId="58844014" w14:textId="604FE38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49B2338" w14:textId="4FE27AF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2EA30106" w14:textId="65AA10A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3E6B0950" w14:textId="6AE8D55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2379171</w:t>
            </w:r>
          </w:p>
        </w:tc>
        <w:tc>
          <w:tcPr>
            <w:tcW w:w="1559" w:type="dxa"/>
            <w:noWrap/>
            <w:hideMark/>
          </w:tcPr>
          <w:p w14:paraId="2B511C81" w14:textId="75F51C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BF3D8E" w14:textId="4DC6442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00A94F60" w14:textId="6A81031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9D26847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D2CC23D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904" w:type="dxa"/>
          </w:tcPr>
          <w:p w14:paraId="692490B9" w14:textId="7EC4B33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AD0FF12" w14:textId="5A816C9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7ED624A9" w14:textId="05DDECA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78496067" w14:textId="447C792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11504829</w:t>
            </w:r>
          </w:p>
        </w:tc>
        <w:tc>
          <w:tcPr>
            <w:tcW w:w="1559" w:type="dxa"/>
            <w:noWrap/>
            <w:hideMark/>
          </w:tcPr>
          <w:p w14:paraId="320436BF" w14:textId="469C78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6B50371" w14:textId="0006DF3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951FFE2" w14:textId="6FA0060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58F86C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7F74A3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904" w:type="dxa"/>
          </w:tcPr>
          <w:p w14:paraId="74E681A2" w14:textId="091560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A080E66" w14:textId="1CE974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321D4449" w14:textId="6C1576F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27D16735" w14:textId="328FC3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19075127</w:t>
            </w:r>
          </w:p>
        </w:tc>
        <w:tc>
          <w:tcPr>
            <w:tcW w:w="1559" w:type="dxa"/>
            <w:noWrap/>
            <w:hideMark/>
          </w:tcPr>
          <w:p w14:paraId="2771290F" w14:textId="64AF702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40DEE5" w14:textId="34D8CC5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2B3C4BE" w14:textId="23A89A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FA99A1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E32BE1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04" w:type="dxa"/>
          </w:tcPr>
          <w:p w14:paraId="2BB32F81" w14:textId="6F8D264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43235B7" w14:textId="5D5203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65437CC1" w14:textId="0F1F19F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6915D8B2" w14:textId="05E41BF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3054384</w:t>
            </w:r>
          </w:p>
        </w:tc>
        <w:tc>
          <w:tcPr>
            <w:tcW w:w="1559" w:type="dxa"/>
            <w:noWrap/>
            <w:hideMark/>
          </w:tcPr>
          <w:p w14:paraId="062703AD" w14:textId="7A70280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1C4C39D" w14:textId="69F1A3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491279E" w14:textId="70CE767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782E93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88A097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904" w:type="dxa"/>
          </w:tcPr>
          <w:p w14:paraId="729A56F9" w14:textId="400C3D7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6077D81" w14:textId="6A39C6F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086678D6" w14:textId="1B47CDA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5E365B58" w14:textId="4A480ED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372851</w:t>
            </w:r>
          </w:p>
        </w:tc>
        <w:tc>
          <w:tcPr>
            <w:tcW w:w="1559" w:type="dxa"/>
            <w:noWrap/>
            <w:hideMark/>
          </w:tcPr>
          <w:p w14:paraId="665B223F" w14:textId="1693E4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13DBE93" w14:textId="7ED4751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8C4F8A0" w14:textId="37E8DC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23EA6B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438D93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04" w:type="dxa"/>
          </w:tcPr>
          <w:p w14:paraId="13F0DEDB" w14:textId="624B2F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AA237ED" w14:textId="4493FF3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5C4833B2" w14:textId="189AC4F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58F42122" w14:textId="2661F42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70E-06</w:t>
            </w:r>
          </w:p>
        </w:tc>
        <w:tc>
          <w:tcPr>
            <w:tcW w:w="1559" w:type="dxa"/>
            <w:noWrap/>
            <w:hideMark/>
          </w:tcPr>
          <w:p w14:paraId="28A7FDA7" w14:textId="5B94FAA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FBAC383" w14:textId="244268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AEB5C3E" w14:textId="3BD6F86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C7812D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88DAAE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904" w:type="dxa"/>
          </w:tcPr>
          <w:p w14:paraId="6DE2D24F" w14:textId="2D379E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31AB11EB" w14:textId="5E42479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" w:type="dxa"/>
            <w:noWrap/>
            <w:hideMark/>
          </w:tcPr>
          <w:p w14:paraId="0ADB2989" w14:textId="3259F10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14D512FC" w14:textId="51FC20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22E-08</w:t>
            </w:r>
          </w:p>
        </w:tc>
        <w:tc>
          <w:tcPr>
            <w:tcW w:w="1559" w:type="dxa"/>
            <w:noWrap/>
            <w:hideMark/>
          </w:tcPr>
          <w:p w14:paraId="4D461973" w14:textId="3C6418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54B2AB2" w14:textId="273F9CE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FB1A0F0" w14:textId="19EEB27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0E7222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576D10B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04" w:type="dxa"/>
          </w:tcPr>
          <w:p w14:paraId="3A3E42CD" w14:textId="5E1467A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19587F8" w14:textId="0F5DC86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608DF23C" w14:textId="3D3E01B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4092CA08" w14:textId="7027F06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780758</w:t>
            </w:r>
          </w:p>
        </w:tc>
        <w:tc>
          <w:tcPr>
            <w:tcW w:w="1559" w:type="dxa"/>
            <w:noWrap/>
            <w:hideMark/>
          </w:tcPr>
          <w:p w14:paraId="5A5D58DD" w14:textId="57DAB7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270CD2" w14:textId="393A90F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723BBC4" w14:textId="15B9BE7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33B0A9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E14E9E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904" w:type="dxa"/>
          </w:tcPr>
          <w:p w14:paraId="535D6F26" w14:textId="7690334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27DDBCC" w14:textId="65FA759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7165F686" w14:textId="1FDD806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6FAF7594" w14:textId="1038524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9639493</w:t>
            </w:r>
          </w:p>
        </w:tc>
        <w:tc>
          <w:tcPr>
            <w:tcW w:w="1559" w:type="dxa"/>
            <w:noWrap/>
            <w:hideMark/>
          </w:tcPr>
          <w:p w14:paraId="393E9531" w14:textId="77163AC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EE5E54" w14:textId="72BDF61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3A59B13" w14:textId="2C705A3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1F13E9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B11D86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904" w:type="dxa"/>
          </w:tcPr>
          <w:p w14:paraId="06A90028" w14:textId="716F1D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C77AC3D" w14:textId="3307BA6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3617725C" w14:textId="5AB1F6B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3C8AF0DD" w14:textId="7A5028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53083492</w:t>
            </w:r>
          </w:p>
        </w:tc>
        <w:tc>
          <w:tcPr>
            <w:tcW w:w="1559" w:type="dxa"/>
            <w:noWrap/>
            <w:hideMark/>
          </w:tcPr>
          <w:p w14:paraId="39472607" w14:textId="60F2F6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98AA8EA" w14:textId="0CABA2E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77F190F" w14:textId="144ACDA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7F903C23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EFC425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04" w:type="dxa"/>
          </w:tcPr>
          <w:p w14:paraId="0E8AB325" w14:textId="526FE15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A073F3F" w14:textId="2078EE3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0312458F" w14:textId="07038AC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6F032130" w14:textId="56615A2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19922897</w:t>
            </w:r>
          </w:p>
        </w:tc>
        <w:tc>
          <w:tcPr>
            <w:tcW w:w="1559" w:type="dxa"/>
            <w:noWrap/>
            <w:hideMark/>
          </w:tcPr>
          <w:p w14:paraId="661D2F04" w14:textId="379760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A191AF" w14:textId="20B33A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95EA943" w14:textId="213B67D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091A656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B6011E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904" w:type="dxa"/>
          </w:tcPr>
          <w:p w14:paraId="0F9AFF05" w14:textId="2E1DF35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8361638" w14:textId="0E2014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5DFF2D0C" w14:textId="6A8B21D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17002DF" w14:textId="0EBA56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5310045</w:t>
            </w:r>
          </w:p>
        </w:tc>
        <w:tc>
          <w:tcPr>
            <w:tcW w:w="1559" w:type="dxa"/>
            <w:noWrap/>
            <w:hideMark/>
          </w:tcPr>
          <w:p w14:paraId="612AF2DC" w14:textId="033801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7B3D78F" w14:textId="0631E3C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9616988" w14:textId="45315D2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C57D83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54B179A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904" w:type="dxa"/>
          </w:tcPr>
          <w:p w14:paraId="37942BCC" w14:textId="7F9D11A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A60F2D2" w14:textId="5FA62D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04504799" w14:textId="3815420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16D75BE0" w14:textId="7CEF852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87E-05</w:t>
            </w:r>
          </w:p>
        </w:tc>
        <w:tc>
          <w:tcPr>
            <w:tcW w:w="1559" w:type="dxa"/>
            <w:noWrap/>
            <w:hideMark/>
          </w:tcPr>
          <w:p w14:paraId="5EEC690E" w14:textId="48BBDBF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E871F45" w14:textId="7F06030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0C76419" w14:textId="4AF59B6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F56CD0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10F8F1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904" w:type="dxa"/>
          </w:tcPr>
          <w:p w14:paraId="2CF1A459" w14:textId="1ED173D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D3AC43F" w14:textId="1D2DFDE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" w:type="dxa"/>
            <w:noWrap/>
            <w:hideMark/>
          </w:tcPr>
          <w:p w14:paraId="62877D86" w14:textId="26A927A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02E77951" w14:textId="5ADA39E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26E-07</w:t>
            </w:r>
          </w:p>
        </w:tc>
        <w:tc>
          <w:tcPr>
            <w:tcW w:w="1559" w:type="dxa"/>
            <w:noWrap/>
            <w:hideMark/>
          </w:tcPr>
          <w:p w14:paraId="0525C0AB" w14:textId="1160F22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5D01FE" w14:textId="5F86C9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F223BA3" w14:textId="7A4C20B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3972F1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004111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904" w:type="dxa"/>
          </w:tcPr>
          <w:p w14:paraId="67102B91" w14:textId="76EAC45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2644AE4" w14:textId="11C20D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0C99F847" w14:textId="7C45EDA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09D6818E" w14:textId="3E4222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66E-05</w:t>
            </w:r>
          </w:p>
        </w:tc>
        <w:tc>
          <w:tcPr>
            <w:tcW w:w="1559" w:type="dxa"/>
            <w:noWrap/>
            <w:hideMark/>
          </w:tcPr>
          <w:p w14:paraId="0534DC30" w14:textId="7593538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7EFC85F" w14:textId="65D8485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4E6C16D" w14:textId="1494DC6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8A00D0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9F5690F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904" w:type="dxa"/>
          </w:tcPr>
          <w:p w14:paraId="76CC1BAB" w14:textId="4182B76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F4E6A4E" w14:textId="37ED64D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4E50FD7D" w14:textId="778F359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1419855F" w14:textId="448F06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535788</w:t>
            </w:r>
          </w:p>
        </w:tc>
        <w:tc>
          <w:tcPr>
            <w:tcW w:w="1559" w:type="dxa"/>
            <w:noWrap/>
            <w:hideMark/>
          </w:tcPr>
          <w:p w14:paraId="321E42A3" w14:textId="3E931B9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DEF38BC" w14:textId="150D3A1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D60761C" w14:textId="0F5F840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D362DC1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F1FAA8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904" w:type="dxa"/>
          </w:tcPr>
          <w:p w14:paraId="1CDD6AEA" w14:textId="11CA38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55B4821" w14:textId="078F88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49EB11E0" w14:textId="7FEBE79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5A1989D4" w14:textId="444B0D9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1462935</w:t>
            </w:r>
          </w:p>
        </w:tc>
        <w:tc>
          <w:tcPr>
            <w:tcW w:w="1559" w:type="dxa"/>
            <w:noWrap/>
            <w:hideMark/>
          </w:tcPr>
          <w:p w14:paraId="20C9607C" w14:textId="7514AC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887400C" w14:textId="7323B3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27B105BF" w14:textId="0C03AEE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E4C88C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28615E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904" w:type="dxa"/>
          </w:tcPr>
          <w:p w14:paraId="5D0277F6" w14:textId="0291FF5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2C0F1AF" w14:textId="7F2F5FD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7F048DD4" w14:textId="05509C2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6CC1F440" w14:textId="2B74CC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28905509</w:t>
            </w:r>
          </w:p>
        </w:tc>
        <w:tc>
          <w:tcPr>
            <w:tcW w:w="1559" w:type="dxa"/>
            <w:noWrap/>
            <w:hideMark/>
          </w:tcPr>
          <w:p w14:paraId="67C42D5D" w14:textId="2CA1287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C0D3B33" w14:textId="361B849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2A4FB61" w14:textId="674895F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56B73DA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9286AF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904" w:type="dxa"/>
          </w:tcPr>
          <w:p w14:paraId="1E9CB823" w14:textId="73C98D5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D50DCEB" w14:textId="42A34CC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22382B25" w14:textId="00C72B7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5FDBE303" w14:textId="4F1B444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59605619</w:t>
            </w:r>
          </w:p>
        </w:tc>
        <w:tc>
          <w:tcPr>
            <w:tcW w:w="1559" w:type="dxa"/>
            <w:noWrap/>
            <w:hideMark/>
          </w:tcPr>
          <w:p w14:paraId="11A0C940" w14:textId="41742B3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5569F3" w14:textId="3832BC7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7CE76FA" w14:textId="54170C3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DFF344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EC4C13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904" w:type="dxa"/>
          </w:tcPr>
          <w:p w14:paraId="6D34AEB2" w14:textId="1752E3E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91ED575" w14:textId="685AA77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4EEFA778" w14:textId="6071CD0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5AF888C0" w14:textId="3EE8588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866154</w:t>
            </w:r>
          </w:p>
        </w:tc>
        <w:tc>
          <w:tcPr>
            <w:tcW w:w="1559" w:type="dxa"/>
            <w:noWrap/>
            <w:hideMark/>
          </w:tcPr>
          <w:p w14:paraId="0BA305A5" w14:textId="7678B5C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81C40E5" w14:textId="0C2E4E9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EF23C47" w14:textId="004DB23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836CFA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285626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904" w:type="dxa"/>
          </w:tcPr>
          <w:p w14:paraId="021C144F" w14:textId="07A373B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A43D1ED" w14:textId="7D81A63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" w:type="dxa"/>
            <w:noWrap/>
            <w:hideMark/>
          </w:tcPr>
          <w:p w14:paraId="66D91F8E" w14:textId="58E83F5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329C6CBC" w14:textId="752F96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59E-06</w:t>
            </w:r>
          </w:p>
        </w:tc>
        <w:tc>
          <w:tcPr>
            <w:tcW w:w="1559" w:type="dxa"/>
            <w:noWrap/>
            <w:hideMark/>
          </w:tcPr>
          <w:p w14:paraId="360430E7" w14:textId="4CCFF4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D4E821" w14:textId="0BBA9AD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7DA2E80" w14:textId="03FE952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B2F6EF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9C8E36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904" w:type="dxa"/>
          </w:tcPr>
          <w:p w14:paraId="4AC8C6ED" w14:textId="6986498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3844A24" w14:textId="639B9D9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551D0AF6" w14:textId="5FFFB58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563A6EEF" w14:textId="171D3C6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44E-09</w:t>
            </w:r>
          </w:p>
        </w:tc>
        <w:tc>
          <w:tcPr>
            <w:tcW w:w="1559" w:type="dxa"/>
            <w:noWrap/>
            <w:hideMark/>
          </w:tcPr>
          <w:p w14:paraId="1ABEB26D" w14:textId="1DBCBB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0CFACC8" w14:textId="130B188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A243C70" w14:textId="01D44BB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F49D5EE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25C141F1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904" w:type="dxa"/>
          </w:tcPr>
          <w:p w14:paraId="020B7B38" w14:textId="689B7D2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D82BD75" w14:textId="095C1D7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6BAAE820" w14:textId="2BE38D4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1698146E" w14:textId="1C145BF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559" w:type="dxa"/>
            <w:noWrap/>
            <w:hideMark/>
          </w:tcPr>
          <w:p w14:paraId="63547CBA" w14:textId="34DA489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41D153" w14:textId="4237659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7082A40" w14:textId="067324D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1BEBD7FA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EA0EEE5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04" w:type="dxa"/>
          </w:tcPr>
          <w:p w14:paraId="4EF97C17" w14:textId="654EE82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41A6156" w14:textId="37C1852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1314F810" w14:textId="03BA437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267D2CCB" w14:textId="11F6155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70E-06</w:t>
            </w:r>
          </w:p>
        </w:tc>
        <w:tc>
          <w:tcPr>
            <w:tcW w:w="1559" w:type="dxa"/>
            <w:noWrap/>
            <w:hideMark/>
          </w:tcPr>
          <w:p w14:paraId="2B2C3D51" w14:textId="474F0F1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391089" w14:textId="74997B2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373C35E1" w14:textId="417B859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8C2D2E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41C94020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904" w:type="dxa"/>
          </w:tcPr>
          <w:p w14:paraId="60ADEF34" w14:textId="33C978A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BBE8718" w14:textId="7669135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27515818" w14:textId="753F500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76AD6948" w14:textId="16EACA3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.69E-05</w:t>
            </w:r>
          </w:p>
        </w:tc>
        <w:tc>
          <w:tcPr>
            <w:tcW w:w="1559" w:type="dxa"/>
            <w:noWrap/>
            <w:hideMark/>
          </w:tcPr>
          <w:p w14:paraId="75ACE3D1" w14:textId="1063841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4ACC217" w14:textId="4B9199C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29E94E4" w14:textId="3D0F34E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5C5A57C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522E81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904" w:type="dxa"/>
          </w:tcPr>
          <w:p w14:paraId="572E0528" w14:textId="1ACF543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1B88AADF" w14:textId="70EC62D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650FF098" w14:textId="67B5854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F8DF147" w14:textId="0998D65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1596641</w:t>
            </w:r>
          </w:p>
        </w:tc>
        <w:tc>
          <w:tcPr>
            <w:tcW w:w="1559" w:type="dxa"/>
            <w:noWrap/>
            <w:hideMark/>
          </w:tcPr>
          <w:p w14:paraId="736E0682" w14:textId="4873CB7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EFCA1A3" w14:textId="7D1A6E8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CD1C029" w14:textId="326880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FAACA35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A6A4F8C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904" w:type="dxa"/>
          </w:tcPr>
          <w:p w14:paraId="5B7AB554" w14:textId="68FC2F7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D8B40F1" w14:textId="71D53F2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324726D5" w14:textId="7466A39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6EA98594" w14:textId="1821790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.000217413</w:t>
            </w:r>
          </w:p>
        </w:tc>
        <w:tc>
          <w:tcPr>
            <w:tcW w:w="1559" w:type="dxa"/>
            <w:noWrap/>
            <w:hideMark/>
          </w:tcPr>
          <w:p w14:paraId="7876748D" w14:textId="464C040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6233BD" w14:textId="65FEE71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967D6DE" w14:textId="14C696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A9A7FF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161C18A4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904" w:type="dxa"/>
          </w:tcPr>
          <w:p w14:paraId="4EEA06B2" w14:textId="52395E3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030FC092" w14:textId="3629438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" w:type="dxa"/>
            <w:noWrap/>
            <w:hideMark/>
          </w:tcPr>
          <w:p w14:paraId="0E5B55B8" w14:textId="5478834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0F41B8E" w14:textId="7B06B4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.37E-07</w:t>
            </w:r>
          </w:p>
        </w:tc>
        <w:tc>
          <w:tcPr>
            <w:tcW w:w="1559" w:type="dxa"/>
            <w:noWrap/>
            <w:hideMark/>
          </w:tcPr>
          <w:p w14:paraId="0FD211C5" w14:textId="2737B14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9007DB9" w14:textId="7AFDF00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72E3DCCC" w14:textId="4471C08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A7FA8BB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42BD1F8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904" w:type="dxa"/>
          </w:tcPr>
          <w:p w14:paraId="2022C327" w14:textId="473C3FF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70A58183" w14:textId="5A820E0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18667055" w14:textId="6C926F3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hideMark/>
          </w:tcPr>
          <w:p w14:paraId="2CF03C87" w14:textId="49AE52F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05E-13</w:t>
            </w:r>
          </w:p>
        </w:tc>
        <w:tc>
          <w:tcPr>
            <w:tcW w:w="1559" w:type="dxa"/>
            <w:noWrap/>
            <w:hideMark/>
          </w:tcPr>
          <w:p w14:paraId="174EE41B" w14:textId="3DCA096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891AA36" w14:textId="6C1F893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73BC19F" w14:textId="7929BEF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0D8AB10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3E790213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904" w:type="dxa"/>
          </w:tcPr>
          <w:p w14:paraId="43515B35" w14:textId="4D62ACC3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324E4F6" w14:textId="130F83E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97069A3" w14:textId="54D0E63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hideMark/>
          </w:tcPr>
          <w:p w14:paraId="48917BDD" w14:textId="5BD330E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2.26E-12</w:t>
            </w:r>
          </w:p>
        </w:tc>
        <w:tc>
          <w:tcPr>
            <w:tcW w:w="1559" w:type="dxa"/>
            <w:noWrap/>
            <w:hideMark/>
          </w:tcPr>
          <w:p w14:paraId="1049AB79" w14:textId="6CA5FC1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54400CB" w14:textId="36C99D6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CDF62A8" w14:textId="04ECECD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EA5267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3274B19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04" w:type="dxa"/>
          </w:tcPr>
          <w:p w14:paraId="1578C019" w14:textId="27D577C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46E3389" w14:textId="58AD281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22BBDEF2" w14:textId="040446A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1C64AB07" w14:textId="7E7C26D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3.51E-11</w:t>
            </w:r>
          </w:p>
        </w:tc>
        <w:tc>
          <w:tcPr>
            <w:tcW w:w="1559" w:type="dxa"/>
            <w:noWrap/>
            <w:hideMark/>
          </w:tcPr>
          <w:p w14:paraId="5D01FF76" w14:textId="31D173E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0B23C7E" w14:textId="25DC55C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0C77375" w14:textId="394E725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63776A94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0C2AB8E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904" w:type="dxa"/>
          </w:tcPr>
          <w:p w14:paraId="273C4320" w14:textId="79EB79D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4DE7E29D" w14:textId="35E9AAF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53ED7F85" w14:textId="2916550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hideMark/>
          </w:tcPr>
          <w:p w14:paraId="5941ED07" w14:textId="531BAE0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58E-10</w:t>
            </w:r>
          </w:p>
        </w:tc>
        <w:tc>
          <w:tcPr>
            <w:tcW w:w="1559" w:type="dxa"/>
            <w:noWrap/>
            <w:hideMark/>
          </w:tcPr>
          <w:p w14:paraId="512F0BF8" w14:textId="00023E5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EB0E8D" w14:textId="3D76FEC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1899E874" w14:textId="45765C0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2DDBCFBD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774091B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904" w:type="dxa"/>
          </w:tcPr>
          <w:p w14:paraId="03224304" w14:textId="294419EC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5471B2EA" w14:textId="0DC1DB5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28E99946" w14:textId="6FE38E5E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hideMark/>
          </w:tcPr>
          <w:p w14:paraId="24A9C9E1" w14:textId="44CCC968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9.73E-09</w:t>
            </w:r>
          </w:p>
        </w:tc>
        <w:tc>
          <w:tcPr>
            <w:tcW w:w="1559" w:type="dxa"/>
            <w:noWrap/>
            <w:hideMark/>
          </w:tcPr>
          <w:p w14:paraId="20B2801A" w14:textId="5AEAD4DF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AE9243B" w14:textId="45746AD1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5D1FF3E0" w14:textId="18D98E8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45207496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64BD46B2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904" w:type="dxa"/>
          </w:tcPr>
          <w:p w14:paraId="4C4E0DFA" w14:textId="751433B9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697B1E90" w14:textId="76BC792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335065FC" w14:textId="3AB95AE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hideMark/>
          </w:tcPr>
          <w:p w14:paraId="2E654F10" w14:textId="1DCA032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84E-08</w:t>
            </w:r>
          </w:p>
        </w:tc>
        <w:tc>
          <w:tcPr>
            <w:tcW w:w="1559" w:type="dxa"/>
            <w:noWrap/>
            <w:hideMark/>
          </w:tcPr>
          <w:p w14:paraId="7F96DC78" w14:textId="6E30838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994E89E" w14:textId="4E57DDB0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40ACED82" w14:textId="11A95F94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726D" w:rsidRPr="00D82DFA" w14:paraId="38E1EB3F" w14:textId="77777777" w:rsidTr="00D82DFA">
        <w:trPr>
          <w:trHeight w:val="300"/>
        </w:trPr>
        <w:tc>
          <w:tcPr>
            <w:tcW w:w="562" w:type="dxa"/>
            <w:noWrap/>
            <w:hideMark/>
          </w:tcPr>
          <w:p w14:paraId="0925689A" w14:textId="7777777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904" w:type="dxa"/>
          </w:tcPr>
          <w:p w14:paraId="7B2A81B5" w14:textId="64B3526A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IncreaseSlopeDiff</w:t>
            </w:r>
            <w:proofErr w:type="spellEnd"/>
          </w:p>
        </w:tc>
        <w:tc>
          <w:tcPr>
            <w:tcW w:w="790" w:type="dxa"/>
            <w:noWrap/>
            <w:hideMark/>
          </w:tcPr>
          <w:p w14:paraId="28BEEB93" w14:textId="6CCDE122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" w:type="dxa"/>
            <w:noWrap/>
            <w:hideMark/>
          </w:tcPr>
          <w:p w14:paraId="3F6032C1" w14:textId="6C609665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hideMark/>
          </w:tcPr>
          <w:p w14:paraId="6887F379" w14:textId="7226E196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1.01E-09</w:t>
            </w:r>
          </w:p>
        </w:tc>
        <w:tc>
          <w:tcPr>
            <w:tcW w:w="1559" w:type="dxa"/>
            <w:noWrap/>
            <w:hideMark/>
          </w:tcPr>
          <w:p w14:paraId="42944F3C" w14:textId="6FC48E3B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EB08850" w14:textId="003077A7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2" w:type="dxa"/>
            <w:noWrap/>
            <w:hideMark/>
          </w:tcPr>
          <w:p w14:paraId="656A44E5" w14:textId="48767C2D" w:rsidR="00E1726D" w:rsidRPr="00D82DFA" w:rsidRDefault="00E1726D" w:rsidP="00E17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2D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FBEA57E" w14:textId="384A6A32" w:rsidR="0018407C" w:rsidRDefault="0018407C" w:rsidP="0018407C">
      <w:pPr>
        <w:rPr>
          <w:rFonts w:ascii="Times New Roman" w:hAnsi="Times New Roman" w:cs="Times New Roman"/>
          <w:lang w:val="en-GB"/>
        </w:rPr>
      </w:pPr>
    </w:p>
    <w:p w14:paraId="19D8D56F" w14:textId="2E80D1ED" w:rsidR="000E667D" w:rsidRDefault="000E667D" w:rsidP="0018407C">
      <w:pPr>
        <w:rPr>
          <w:rFonts w:ascii="Times New Roman" w:hAnsi="Times New Roman" w:cs="Times New Roman"/>
          <w:lang w:val="en-GB"/>
        </w:rPr>
      </w:pPr>
    </w:p>
    <w:p w14:paraId="5DDF74E8" w14:textId="77777777" w:rsidR="00884FA5" w:rsidRDefault="00884FA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1F023955" w14:textId="07AEF451" w:rsidR="000E667D" w:rsidRDefault="000E667D" w:rsidP="0018407C">
      <w:pPr>
        <w:rPr>
          <w:rFonts w:ascii="Times New Roman" w:hAnsi="Times New Roman" w:cs="Times New Roman"/>
          <w:lang w:val="en-GB"/>
        </w:rPr>
      </w:pPr>
      <w:r w:rsidRPr="000E667D">
        <w:rPr>
          <w:rFonts w:ascii="Times New Roman" w:hAnsi="Times New Roman" w:cs="Times New Roman"/>
          <w:b/>
          <w:lang w:val="en-GB"/>
        </w:rPr>
        <w:lastRenderedPageBreak/>
        <w:t>S2. Table</w:t>
      </w:r>
      <w:r>
        <w:rPr>
          <w:rFonts w:ascii="Times New Roman" w:hAnsi="Times New Roman" w:cs="Times New Roman"/>
          <w:lang w:val="en-GB"/>
        </w:rPr>
        <w:t xml:space="preserve">: Results of the </w:t>
      </w:r>
      <w:r w:rsidR="00884FA5">
        <w:rPr>
          <w:rFonts w:ascii="Times New Roman" w:hAnsi="Times New Roman" w:cs="Times New Roman"/>
          <w:lang w:val="en-GB"/>
        </w:rPr>
        <w:t>WUD</w:t>
      </w:r>
      <w:r>
        <w:rPr>
          <w:rFonts w:ascii="Times New Roman" w:hAnsi="Times New Roman" w:cs="Times New Roman"/>
          <w:lang w:val="en-GB"/>
        </w:rPr>
        <w:t xml:space="preserve"> procedure at each standard rate</w:t>
      </w:r>
      <w:r w:rsidR="00F72BA6">
        <w:rPr>
          <w:rFonts w:ascii="Times New Roman" w:hAnsi="Times New Roman" w:cs="Times New Roman"/>
          <w:lang w:val="en-GB"/>
        </w:rPr>
        <w:t xml:space="preserve"> (in Hz and cycle duration in </w:t>
      </w:r>
      <w:proofErr w:type="spellStart"/>
      <w:r w:rsidR="00F72BA6">
        <w:rPr>
          <w:rFonts w:ascii="Times New Roman" w:hAnsi="Times New Roman" w:cs="Times New Roman"/>
          <w:lang w:val="en-GB"/>
        </w:rPr>
        <w:t>ms</w:t>
      </w:r>
      <w:proofErr w:type="spellEnd"/>
      <w:r w:rsidR="00F72BA6">
        <w:rPr>
          <w:rFonts w:ascii="Times New Roman" w:hAnsi="Times New Roman" w:cs="Times New Roman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t xml:space="preserve">expressed as the relative fraction (in %) of the oscillatory cycle in </w:t>
      </w:r>
      <w:proofErr w:type="spellStart"/>
      <w:r>
        <w:rPr>
          <w:rFonts w:ascii="Times New Roman" w:hAnsi="Times New Roman" w:cs="Times New Roman"/>
          <w:lang w:val="en-GB"/>
        </w:rPr>
        <w:t>ms</w:t>
      </w:r>
      <w:proofErr w:type="spellEnd"/>
      <w:r>
        <w:rPr>
          <w:rFonts w:ascii="Times New Roman" w:hAnsi="Times New Roman" w:cs="Times New Roman"/>
          <w:lang w:val="en-GB"/>
        </w:rPr>
        <w:t>, x = (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standard</w:t>
      </w:r>
      <w:proofErr w:type="spellEnd"/>
      <w:r>
        <w:rPr>
          <w:rFonts w:ascii="Times New Roman" w:hAnsi="Times New Roman" w:cs="Times New Roman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comparison</w:t>
      </w:r>
      <w:proofErr w:type="spellEnd"/>
      <w:r>
        <w:rPr>
          <w:rFonts w:ascii="Times New Roman" w:hAnsi="Times New Roman" w:cs="Times New Roman"/>
          <w:lang w:val="en-GB"/>
        </w:rPr>
        <w:t xml:space="preserve">) / 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standard</w:t>
      </w:r>
      <w:proofErr w:type="spellEnd"/>
      <w:r>
        <w:rPr>
          <w:rFonts w:ascii="Times New Roman" w:hAnsi="Times New Roman" w:cs="Times New Roman"/>
          <w:lang w:val="en-GB"/>
        </w:rPr>
        <w:t xml:space="preserve"> * 100, required for reliable rate discrimination.</w:t>
      </w:r>
      <w:r w:rsidR="00F72BA6">
        <w:rPr>
          <w:rFonts w:ascii="Times New Roman" w:hAnsi="Times New Roman" w:cs="Times New Roman"/>
          <w:lang w:val="en-GB"/>
        </w:rPr>
        <w:t xml:space="preserve"> (SD: standard deviation, Min: minimum, Max: maximum, </w:t>
      </w:r>
      <w:proofErr w:type="spellStart"/>
      <w:r w:rsidR="00F72BA6">
        <w:rPr>
          <w:rFonts w:ascii="Times New Roman" w:hAnsi="Times New Roman" w:cs="Times New Roman"/>
          <w:lang w:val="en-GB"/>
        </w:rPr>
        <w:t>Mdn</w:t>
      </w:r>
      <w:proofErr w:type="spellEnd"/>
      <w:r w:rsidR="00F72BA6">
        <w:rPr>
          <w:rFonts w:ascii="Times New Roman" w:hAnsi="Times New Roman" w:cs="Times New Roman"/>
          <w:lang w:val="en-GB"/>
        </w:rPr>
        <w:t>: median, IQR: inter-quartile range)</w:t>
      </w:r>
    </w:p>
    <w:p w14:paraId="6E26D64D" w14:textId="62F8451A" w:rsidR="000E667D" w:rsidRDefault="000E667D" w:rsidP="0018407C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4"/>
        <w:gridCol w:w="977"/>
        <w:gridCol w:w="1115"/>
        <w:gridCol w:w="977"/>
        <w:gridCol w:w="1115"/>
        <w:gridCol w:w="1006"/>
        <w:gridCol w:w="1006"/>
        <w:gridCol w:w="1006"/>
        <w:gridCol w:w="1006"/>
      </w:tblGrid>
      <w:tr w:rsidR="000E667D" w:rsidRPr="000E667D" w14:paraId="4C989EB0" w14:textId="77777777" w:rsidTr="000E667D">
        <w:tc>
          <w:tcPr>
            <w:tcW w:w="1006" w:type="dxa"/>
          </w:tcPr>
          <w:p w14:paraId="425C048F" w14:textId="77777777" w:rsidR="000E667D" w:rsidRP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07" w:type="dxa"/>
          </w:tcPr>
          <w:p w14:paraId="5F27AB74" w14:textId="129ABFE9" w:rsidR="000E667D" w:rsidRP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Hz (250ms)</w:t>
            </w:r>
          </w:p>
        </w:tc>
        <w:tc>
          <w:tcPr>
            <w:tcW w:w="1007" w:type="dxa"/>
          </w:tcPr>
          <w:p w14:paraId="6854D3EE" w14:textId="12C90962" w:rsid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</w:t>
            </w:r>
            <w:r w:rsidR="00F72BA6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Hz</w:t>
            </w:r>
          </w:p>
          <w:p w14:paraId="0FE96240" w14:textId="0A92A86E" w:rsidR="000E667D" w:rsidRP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78.6ms)</w:t>
            </w:r>
          </w:p>
        </w:tc>
        <w:tc>
          <w:tcPr>
            <w:tcW w:w="1007" w:type="dxa"/>
          </w:tcPr>
          <w:p w14:paraId="6247443D" w14:textId="45799CFD" w:rsid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 Hz</w:t>
            </w:r>
          </w:p>
          <w:p w14:paraId="076AF451" w14:textId="5F214791" w:rsidR="000E667D" w:rsidRP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40ms)</w:t>
            </w:r>
          </w:p>
        </w:tc>
        <w:tc>
          <w:tcPr>
            <w:tcW w:w="1007" w:type="dxa"/>
          </w:tcPr>
          <w:p w14:paraId="2CA730C1" w14:textId="77777777" w:rsidR="000E667D" w:rsidRDefault="000E667D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7 Hz</w:t>
            </w:r>
          </w:p>
          <w:p w14:paraId="2D2B6A58" w14:textId="347FD4CA" w:rsidR="00F72BA6" w:rsidRP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14.8ms)</w:t>
            </w:r>
          </w:p>
        </w:tc>
        <w:tc>
          <w:tcPr>
            <w:tcW w:w="1007" w:type="dxa"/>
          </w:tcPr>
          <w:p w14:paraId="0C54C2D2" w14:textId="4D3AC5FB" w:rsid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3 Hz</w:t>
            </w:r>
          </w:p>
          <w:p w14:paraId="759B7E2B" w14:textId="58DDA8D3" w:rsidR="00F72BA6" w:rsidRP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7.2ms)</w:t>
            </w:r>
          </w:p>
        </w:tc>
        <w:tc>
          <w:tcPr>
            <w:tcW w:w="1007" w:type="dxa"/>
          </w:tcPr>
          <w:p w14:paraId="5AC8A9AC" w14:textId="77777777" w:rsid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 Hz</w:t>
            </w:r>
          </w:p>
          <w:p w14:paraId="69442D68" w14:textId="39F6A385" w:rsidR="00F72BA6" w:rsidRP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84.3ms)</w:t>
            </w:r>
          </w:p>
        </w:tc>
        <w:tc>
          <w:tcPr>
            <w:tcW w:w="1007" w:type="dxa"/>
          </w:tcPr>
          <w:p w14:paraId="5390AFCC" w14:textId="77777777" w:rsid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4 Hz</w:t>
            </w:r>
          </w:p>
          <w:p w14:paraId="778EDD4C" w14:textId="54C1C3F1" w:rsidR="00F72BA6" w:rsidRP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74.5ms)</w:t>
            </w:r>
          </w:p>
        </w:tc>
        <w:tc>
          <w:tcPr>
            <w:tcW w:w="1007" w:type="dxa"/>
          </w:tcPr>
          <w:p w14:paraId="57D3968D" w14:textId="77777777" w:rsid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Hz</w:t>
            </w:r>
          </w:p>
          <w:p w14:paraId="3ECCA9BD" w14:textId="3F848988" w:rsidR="00F72BA6" w:rsidRPr="000E667D" w:rsidRDefault="00F72BA6" w:rsidP="001840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66.7ms)</w:t>
            </w:r>
          </w:p>
        </w:tc>
      </w:tr>
      <w:tr w:rsidR="000E667D" w:rsidRPr="000E667D" w14:paraId="73ECF99E" w14:textId="77777777" w:rsidTr="000E667D">
        <w:tc>
          <w:tcPr>
            <w:tcW w:w="1006" w:type="dxa"/>
          </w:tcPr>
          <w:p w14:paraId="160C966A" w14:textId="3317628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007" w:type="dxa"/>
          </w:tcPr>
          <w:p w14:paraId="7BF31721" w14:textId="332BD734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007" w:type="dxa"/>
          </w:tcPr>
          <w:p w14:paraId="37CB36CA" w14:textId="33EBB6F7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007" w:type="dxa"/>
          </w:tcPr>
          <w:p w14:paraId="0A01A925" w14:textId="73D1C07D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007" w:type="dxa"/>
          </w:tcPr>
          <w:p w14:paraId="7CC2A809" w14:textId="50D26A87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6.19</w:t>
            </w:r>
          </w:p>
        </w:tc>
        <w:tc>
          <w:tcPr>
            <w:tcW w:w="1007" w:type="dxa"/>
          </w:tcPr>
          <w:p w14:paraId="52B558EE" w14:textId="44CA14F1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5.82</w:t>
            </w:r>
          </w:p>
        </w:tc>
        <w:tc>
          <w:tcPr>
            <w:tcW w:w="1007" w:type="dxa"/>
          </w:tcPr>
          <w:p w14:paraId="12217F73" w14:textId="6213E4F2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007" w:type="dxa"/>
          </w:tcPr>
          <w:p w14:paraId="2A232237" w14:textId="134CCA45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8.44</w:t>
            </w:r>
          </w:p>
        </w:tc>
        <w:tc>
          <w:tcPr>
            <w:tcW w:w="1007" w:type="dxa"/>
          </w:tcPr>
          <w:p w14:paraId="20E45DBE" w14:textId="6F9EFD2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1.48</w:t>
            </w:r>
          </w:p>
        </w:tc>
      </w:tr>
      <w:tr w:rsidR="000E667D" w:rsidRPr="000E667D" w14:paraId="1E418179" w14:textId="77777777" w:rsidTr="000E667D">
        <w:tc>
          <w:tcPr>
            <w:tcW w:w="1006" w:type="dxa"/>
          </w:tcPr>
          <w:p w14:paraId="65311A0F" w14:textId="54ACC349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007" w:type="dxa"/>
          </w:tcPr>
          <w:p w14:paraId="27C18E70" w14:textId="28A68C62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07" w:type="dxa"/>
          </w:tcPr>
          <w:p w14:paraId="4782221F" w14:textId="5C0DAED2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07" w:type="dxa"/>
          </w:tcPr>
          <w:p w14:paraId="6663EB62" w14:textId="4174012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07" w:type="dxa"/>
          </w:tcPr>
          <w:p w14:paraId="2249EC90" w14:textId="1A5E4CE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1007" w:type="dxa"/>
          </w:tcPr>
          <w:p w14:paraId="0905219D" w14:textId="2EBA0CAC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07" w:type="dxa"/>
          </w:tcPr>
          <w:p w14:paraId="24E73A96" w14:textId="3284DD87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007" w:type="dxa"/>
          </w:tcPr>
          <w:p w14:paraId="55BF48F5" w14:textId="0468EFFC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007" w:type="dxa"/>
          </w:tcPr>
          <w:p w14:paraId="265ECF40" w14:textId="48CB3DE2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7.42</w:t>
            </w:r>
          </w:p>
        </w:tc>
      </w:tr>
      <w:tr w:rsidR="000E667D" w:rsidRPr="000E667D" w14:paraId="344ECC6F" w14:textId="77777777" w:rsidTr="000E667D">
        <w:tc>
          <w:tcPr>
            <w:tcW w:w="1006" w:type="dxa"/>
          </w:tcPr>
          <w:p w14:paraId="5210D3C6" w14:textId="0BADFCD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n</w:t>
            </w:r>
          </w:p>
        </w:tc>
        <w:tc>
          <w:tcPr>
            <w:tcW w:w="1007" w:type="dxa"/>
          </w:tcPr>
          <w:p w14:paraId="6A994472" w14:textId="2303174D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007" w:type="dxa"/>
          </w:tcPr>
          <w:p w14:paraId="14E3AA60" w14:textId="7B0BDDD1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07" w:type="dxa"/>
          </w:tcPr>
          <w:p w14:paraId="7D0BD9FF" w14:textId="11498DB8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07" w:type="dxa"/>
          </w:tcPr>
          <w:p w14:paraId="4AB70386" w14:textId="0789AC5C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07" w:type="dxa"/>
          </w:tcPr>
          <w:p w14:paraId="6A0EF721" w14:textId="44FFA497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07" w:type="dxa"/>
          </w:tcPr>
          <w:p w14:paraId="5B2BA9D1" w14:textId="1E5A064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007" w:type="dxa"/>
          </w:tcPr>
          <w:p w14:paraId="351EA84B" w14:textId="59632CE0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07" w:type="dxa"/>
          </w:tcPr>
          <w:p w14:paraId="742B1844" w14:textId="4CBD7E71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08</w:t>
            </w:r>
          </w:p>
        </w:tc>
      </w:tr>
      <w:tr w:rsidR="000E667D" w:rsidRPr="000E667D" w14:paraId="0BE9B492" w14:textId="77777777" w:rsidTr="000E667D">
        <w:tc>
          <w:tcPr>
            <w:tcW w:w="1006" w:type="dxa"/>
          </w:tcPr>
          <w:p w14:paraId="4E058F2C" w14:textId="3D993ED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x</w:t>
            </w:r>
          </w:p>
        </w:tc>
        <w:tc>
          <w:tcPr>
            <w:tcW w:w="1007" w:type="dxa"/>
          </w:tcPr>
          <w:p w14:paraId="46526473" w14:textId="0A0B6C2B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1007" w:type="dxa"/>
          </w:tcPr>
          <w:p w14:paraId="61E464F8" w14:textId="2CA17FF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1007" w:type="dxa"/>
          </w:tcPr>
          <w:p w14:paraId="12026C17" w14:textId="0CE55C5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1007" w:type="dxa"/>
          </w:tcPr>
          <w:p w14:paraId="01F97AB6" w14:textId="0F28AB8C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2.15</w:t>
            </w:r>
          </w:p>
        </w:tc>
        <w:tc>
          <w:tcPr>
            <w:tcW w:w="1007" w:type="dxa"/>
          </w:tcPr>
          <w:p w14:paraId="5AE54F1D" w14:textId="7987E034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1007" w:type="dxa"/>
          </w:tcPr>
          <w:p w14:paraId="2A18F1D1" w14:textId="6184A3D9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2.76</w:t>
            </w:r>
          </w:p>
        </w:tc>
        <w:tc>
          <w:tcPr>
            <w:tcW w:w="1007" w:type="dxa"/>
          </w:tcPr>
          <w:p w14:paraId="1A01A716" w14:textId="388E98F8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1007" w:type="dxa"/>
          </w:tcPr>
          <w:p w14:paraId="4C73A765" w14:textId="518F3377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31.74</w:t>
            </w:r>
          </w:p>
        </w:tc>
      </w:tr>
      <w:tr w:rsidR="000E667D" w:rsidRPr="000E667D" w14:paraId="5F28788E" w14:textId="77777777" w:rsidTr="000E667D">
        <w:tc>
          <w:tcPr>
            <w:tcW w:w="1006" w:type="dxa"/>
          </w:tcPr>
          <w:p w14:paraId="1FC10794" w14:textId="2CA8F748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Mdn</w:t>
            </w:r>
            <w:proofErr w:type="spellEnd"/>
          </w:p>
        </w:tc>
        <w:tc>
          <w:tcPr>
            <w:tcW w:w="1007" w:type="dxa"/>
          </w:tcPr>
          <w:p w14:paraId="4B4C77A1" w14:textId="7DB6401B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07" w:type="dxa"/>
          </w:tcPr>
          <w:p w14:paraId="4F96448A" w14:textId="7A19B85A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007" w:type="dxa"/>
          </w:tcPr>
          <w:p w14:paraId="52D02EEF" w14:textId="47C2551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007" w:type="dxa"/>
          </w:tcPr>
          <w:p w14:paraId="17A567A2" w14:textId="05486CFE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007" w:type="dxa"/>
          </w:tcPr>
          <w:p w14:paraId="3F857F67" w14:textId="468A00D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007" w:type="dxa"/>
          </w:tcPr>
          <w:p w14:paraId="7F756C2E" w14:textId="205F4EFC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007" w:type="dxa"/>
          </w:tcPr>
          <w:p w14:paraId="56C411C7" w14:textId="7850F8FB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7.66</w:t>
            </w:r>
          </w:p>
        </w:tc>
        <w:tc>
          <w:tcPr>
            <w:tcW w:w="1007" w:type="dxa"/>
          </w:tcPr>
          <w:p w14:paraId="3AEADCE1" w14:textId="556CA55A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9.5</w:t>
            </w:r>
          </w:p>
        </w:tc>
      </w:tr>
      <w:tr w:rsidR="000E667D" w:rsidRPr="000E667D" w14:paraId="6CE1FD20" w14:textId="77777777" w:rsidTr="000E667D">
        <w:trPr>
          <w:trHeight w:val="71"/>
        </w:trPr>
        <w:tc>
          <w:tcPr>
            <w:tcW w:w="1006" w:type="dxa"/>
          </w:tcPr>
          <w:p w14:paraId="2EA5D11B" w14:textId="1DF6D94B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QR</w:t>
            </w:r>
          </w:p>
        </w:tc>
        <w:tc>
          <w:tcPr>
            <w:tcW w:w="1007" w:type="dxa"/>
          </w:tcPr>
          <w:p w14:paraId="2A53B367" w14:textId="44104463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007" w:type="dxa"/>
          </w:tcPr>
          <w:p w14:paraId="681651E7" w14:textId="40167D08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07" w:type="dxa"/>
          </w:tcPr>
          <w:p w14:paraId="3B5102CE" w14:textId="39C780C3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007" w:type="dxa"/>
          </w:tcPr>
          <w:p w14:paraId="2DE5644A" w14:textId="5C4DD0C4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1007" w:type="dxa"/>
          </w:tcPr>
          <w:p w14:paraId="54454159" w14:textId="304ECE23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07" w:type="dxa"/>
          </w:tcPr>
          <w:p w14:paraId="7FE8E4B2" w14:textId="5A46F3DF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1007" w:type="dxa"/>
          </w:tcPr>
          <w:p w14:paraId="249A7A0D" w14:textId="6F06A613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1007" w:type="dxa"/>
          </w:tcPr>
          <w:p w14:paraId="55490217" w14:textId="6D1E0E9A" w:rsidR="000E667D" w:rsidRPr="000E667D" w:rsidRDefault="000E667D" w:rsidP="000E667D">
            <w:pPr>
              <w:rPr>
                <w:rFonts w:ascii="Times New Roman" w:hAnsi="Times New Roman" w:cs="Times New Roman"/>
                <w:lang w:val="en-GB"/>
              </w:rPr>
            </w:pPr>
            <w:r w:rsidRPr="000E667D">
              <w:rPr>
                <w:rFonts w:ascii="Times New Roman" w:hAnsi="Times New Roman" w:cs="Times New Roman"/>
              </w:rPr>
              <w:t>8.38</w:t>
            </w:r>
          </w:p>
        </w:tc>
      </w:tr>
    </w:tbl>
    <w:p w14:paraId="697FDD78" w14:textId="6B68C42A" w:rsidR="000E667D" w:rsidRDefault="000E667D" w:rsidP="0018407C">
      <w:pPr>
        <w:rPr>
          <w:rFonts w:ascii="Times New Roman" w:hAnsi="Times New Roman" w:cs="Times New Roman"/>
          <w:lang w:val="en-GB"/>
        </w:rPr>
      </w:pPr>
    </w:p>
    <w:p w14:paraId="2D3A7ABE" w14:textId="6094CBEF" w:rsidR="00884FA5" w:rsidRDefault="00884FA5" w:rsidP="0018407C">
      <w:pPr>
        <w:rPr>
          <w:rFonts w:ascii="Times New Roman" w:hAnsi="Times New Roman" w:cs="Times New Roman"/>
          <w:lang w:val="en-GB"/>
        </w:rPr>
      </w:pPr>
    </w:p>
    <w:p w14:paraId="47607FFE" w14:textId="77777777" w:rsidR="00884FA5" w:rsidRDefault="00884FA5" w:rsidP="0018407C">
      <w:pPr>
        <w:rPr>
          <w:rFonts w:ascii="Times New Roman" w:hAnsi="Times New Roman" w:cs="Times New Roman"/>
          <w:lang w:val="en-GB"/>
        </w:rPr>
      </w:pPr>
    </w:p>
    <w:p w14:paraId="0D9FFA05" w14:textId="5C1B09E4" w:rsidR="00884FA5" w:rsidRDefault="00884FA5" w:rsidP="00884FA5">
      <w:pPr>
        <w:rPr>
          <w:rFonts w:ascii="Times New Roman" w:hAnsi="Times New Roman" w:cs="Times New Roman"/>
          <w:lang w:val="en-GB"/>
        </w:rPr>
      </w:pPr>
      <w:r w:rsidRPr="000E667D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3</w:t>
      </w:r>
      <w:r w:rsidRPr="000E667D">
        <w:rPr>
          <w:rFonts w:ascii="Times New Roman" w:hAnsi="Times New Roman" w:cs="Times New Roman"/>
          <w:b/>
          <w:lang w:val="en-GB"/>
        </w:rPr>
        <w:t>. Table</w:t>
      </w:r>
      <w:r>
        <w:rPr>
          <w:rFonts w:ascii="Times New Roman" w:hAnsi="Times New Roman" w:cs="Times New Roman"/>
          <w:lang w:val="en-GB"/>
        </w:rPr>
        <w:t xml:space="preserve">: Results of the CS procedure at each standard rate (in Hz and cycle duration in </w:t>
      </w:r>
      <w:proofErr w:type="spellStart"/>
      <w:r>
        <w:rPr>
          <w:rFonts w:ascii="Times New Roman" w:hAnsi="Times New Roman" w:cs="Times New Roman"/>
          <w:lang w:val="en-GB"/>
        </w:rPr>
        <w:t>ms</w:t>
      </w:r>
      <w:proofErr w:type="spellEnd"/>
      <w:r>
        <w:rPr>
          <w:rFonts w:ascii="Times New Roman" w:hAnsi="Times New Roman" w:cs="Times New Roman"/>
          <w:lang w:val="en-GB"/>
        </w:rPr>
        <w:t xml:space="preserve">) expressed as the relative fraction (in %) of the oscillatory cycle in </w:t>
      </w:r>
      <w:proofErr w:type="spellStart"/>
      <w:r>
        <w:rPr>
          <w:rFonts w:ascii="Times New Roman" w:hAnsi="Times New Roman" w:cs="Times New Roman"/>
          <w:lang w:val="en-GB"/>
        </w:rPr>
        <w:t>ms</w:t>
      </w:r>
      <w:proofErr w:type="spellEnd"/>
      <w:r>
        <w:rPr>
          <w:rFonts w:ascii="Times New Roman" w:hAnsi="Times New Roman" w:cs="Times New Roman"/>
          <w:lang w:val="en-GB"/>
        </w:rPr>
        <w:t>, x = (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standard</w:t>
      </w:r>
      <w:proofErr w:type="spellEnd"/>
      <w:r>
        <w:rPr>
          <w:rFonts w:ascii="Times New Roman" w:hAnsi="Times New Roman" w:cs="Times New Roman"/>
          <w:lang w:val="en-GB"/>
        </w:rPr>
        <w:t xml:space="preserve"> – 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comparison</w:t>
      </w:r>
      <w:proofErr w:type="spellEnd"/>
      <w:r>
        <w:rPr>
          <w:rFonts w:ascii="Times New Roman" w:hAnsi="Times New Roman" w:cs="Times New Roman"/>
          <w:lang w:val="en-GB"/>
        </w:rPr>
        <w:t xml:space="preserve">) / </w:t>
      </w:r>
      <w:proofErr w:type="spellStart"/>
      <w:r>
        <w:rPr>
          <w:rFonts w:ascii="Times New Roman" w:hAnsi="Times New Roman" w:cs="Times New Roman"/>
          <w:lang w:val="en-GB"/>
        </w:rPr>
        <w:t>fraction</w:t>
      </w:r>
      <w:r w:rsidRPr="000E667D">
        <w:rPr>
          <w:rFonts w:ascii="Times New Roman" w:hAnsi="Times New Roman" w:cs="Times New Roman"/>
          <w:vertAlign w:val="subscript"/>
          <w:lang w:val="en-GB"/>
        </w:rPr>
        <w:t>standard</w:t>
      </w:r>
      <w:proofErr w:type="spellEnd"/>
      <w:r>
        <w:rPr>
          <w:rFonts w:ascii="Times New Roman" w:hAnsi="Times New Roman" w:cs="Times New Roman"/>
          <w:lang w:val="en-GB"/>
        </w:rPr>
        <w:t xml:space="preserve"> * 100, required for reliable rate discrimination. (SD: standard deviation, Min: minimum, Max: maximum, </w:t>
      </w:r>
      <w:proofErr w:type="spellStart"/>
      <w:r>
        <w:rPr>
          <w:rFonts w:ascii="Times New Roman" w:hAnsi="Times New Roman" w:cs="Times New Roman"/>
          <w:lang w:val="en-GB"/>
        </w:rPr>
        <w:t>Mdn</w:t>
      </w:r>
      <w:proofErr w:type="spellEnd"/>
      <w:r>
        <w:rPr>
          <w:rFonts w:ascii="Times New Roman" w:hAnsi="Times New Roman" w:cs="Times New Roman"/>
          <w:lang w:val="en-GB"/>
        </w:rPr>
        <w:t>: median, IQR: inter-quartile range)</w:t>
      </w:r>
    </w:p>
    <w:p w14:paraId="145748C5" w14:textId="77777777" w:rsidR="00884FA5" w:rsidRDefault="00884FA5" w:rsidP="00884FA5">
      <w:pPr>
        <w:rPr>
          <w:rFonts w:ascii="Times New Roman" w:hAnsi="Times New Roman" w:cs="Times New Roman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4"/>
        <w:gridCol w:w="977"/>
        <w:gridCol w:w="1006"/>
      </w:tblGrid>
      <w:tr w:rsidR="00884FA5" w:rsidRPr="000E667D" w14:paraId="2C32BC3F" w14:textId="77777777" w:rsidTr="00884FA5">
        <w:tc>
          <w:tcPr>
            <w:tcW w:w="854" w:type="dxa"/>
          </w:tcPr>
          <w:p w14:paraId="45367E14" w14:textId="77777777" w:rsidR="00884FA5" w:rsidRPr="000E667D" w:rsidRDefault="00884FA5" w:rsidP="006A537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</w:tcPr>
          <w:p w14:paraId="568FB01D" w14:textId="77777777" w:rsidR="00884FA5" w:rsidRPr="000E667D" w:rsidRDefault="00884FA5" w:rsidP="006A53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Hz (250ms)</w:t>
            </w:r>
          </w:p>
        </w:tc>
        <w:tc>
          <w:tcPr>
            <w:tcW w:w="1006" w:type="dxa"/>
          </w:tcPr>
          <w:p w14:paraId="3552ACFB" w14:textId="77777777" w:rsidR="00884FA5" w:rsidRDefault="00884FA5" w:rsidP="006A53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8 Hz</w:t>
            </w:r>
          </w:p>
          <w:p w14:paraId="3FC2F1AD" w14:textId="77777777" w:rsidR="00884FA5" w:rsidRPr="000E667D" w:rsidRDefault="00884FA5" w:rsidP="006A537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84.3ms)</w:t>
            </w:r>
          </w:p>
        </w:tc>
      </w:tr>
      <w:tr w:rsidR="00884FA5" w:rsidRPr="000E667D" w14:paraId="56DA15EF" w14:textId="77777777" w:rsidTr="00884FA5">
        <w:tc>
          <w:tcPr>
            <w:tcW w:w="854" w:type="dxa"/>
          </w:tcPr>
          <w:p w14:paraId="316C9959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977" w:type="dxa"/>
          </w:tcPr>
          <w:p w14:paraId="2E43CAB8" w14:textId="0565BE00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006" w:type="dxa"/>
          </w:tcPr>
          <w:p w14:paraId="02A38FB6" w14:textId="1AC2B455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5.39</w:t>
            </w:r>
          </w:p>
        </w:tc>
      </w:tr>
      <w:tr w:rsidR="00884FA5" w:rsidRPr="000E667D" w14:paraId="3433931A" w14:textId="77777777" w:rsidTr="00884FA5">
        <w:tc>
          <w:tcPr>
            <w:tcW w:w="854" w:type="dxa"/>
          </w:tcPr>
          <w:p w14:paraId="07885F00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977" w:type="dxa"/>
          </w:tcPr>
          <w:p w14:paraId="15B12911" w14:textId="2B36C8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06" w:type="dxa"/>
          </w:tcPr>
          <w:p w14:paraId="77D833B2" w14:textId="489E8E83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2.93</w:t>
            </w:r>
          </w:p>
        </w:tc>
      </w:tr>
      <w:tr w:rsidR="00884FA5" w:rsidRPr="000E667D" w14:paraId="41C30973" w14:textId="77777777" w:rsidTr="00884FA5">
        <w:tc>
          <w:tcPr>
            <w:tcW w:w="854" w:type="dxa"/>
          </w:tcPr>
          <w:p w14:paraId="399F1F3E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  <w:lang w:val="en-GB"/>
              </w:rPr>
              <w:t>Min</w:t>
            </w:r>
          </w:p>
        </w:tc>
        <w:tc>
          <w:tcPr>
            <w:tcW w:w="977" w:type="dxa"/>
          </w:tcPr>
          <w:p w14:paraId="287E5C5A" w14:textId="6FB53520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06" w:type="dxa"/>
          </w:tcPr>
          <w:p w14:paraId="79C786DA" w14:textId="50623965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1.23</w:t>
            </w:r>
          </w:p>
        </w:tc>
      </w:tr>
      <w:tr w:rsidR="00884FA5" w:rsidRPr="000E667D" w14:paraId="5ABBAA1B" w14:textId="77777777" w:rsidTr="00884FA5">
        <w:tc>
          <w:tcPr>
            <w:tcW w:w="854" w:type="dxa"/>
          </w:tcPr>
          <w:p w14:paraId="724E4EDA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  <w:lang w:val="en-GB"/>
              </w:rPr>
              <w:t>Max</w:t>
            </w:r>
          </w:p>
        </w:tc>
        <w:tc>
          <w:tcPr>
            <w:tcW w:w="977" w:type="dxa"/>
          </w:tcPr>
          <w:p w14:paraId="4133E560" w14:textId="1A52D39D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8.47</w:t>
            </w:r>
          </w:p>
        </w:tc>
        <w:tc>
          <w:tcPr>
            <w:tcW w:w="1006" w:type="dxa"/>
          </w:tcPr>
          <w:p w14:paraId="061740CC" w14:textId="6340C024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16.19</w:t>
            </w:r>
          </w:p>
        </w:tc>
      </w:tr>
      <w:tr w:rsidR="00884FA5" w:rsidRPr="000E667D" w14:paraId="52B9BFFC" w14:textId="77777777" w:rsidTr="00884FA5">
        <w:tc>
          <w:tcPr>
            <w:tcW w:w="854" w:type="dxa"/>
          </w:tcPr>
          <w:p w14:paraId="6C79BF79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1400">
              <w:rPr>
                <w:rFonts w:ascii="Times New Roman" w:hAnsi="Times New Roman" w:cs="Times New Roman"/>
                <w:lang w:val="en-GB"/>
              </w:rPr>
              <w:t>Mdn</w:t>
            </w:r>
            <w:proofErr w:type="spellEnd"/>
          </w:p>
        </w:tc>
        <w:tc>
          <w:tcPr>
            <w:tcW w:w="977" w:type="dxa"/>
          </w:tcPr>
          <w:p w14:paraId="15B373DB" w14:textId="768CF2F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006" w:type="dxa"/>
          </w:tcPr>
          <w:p w14:paraId="60EFF892" w14:textId="461806DC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4.62</w:t>
            </w:r>
          </w:p>
        </w:tc>
      </w:tr>
      <w:tr w:rsidR="00884FA5" w:rsidRPr="000E667D" w14:paraId="5D23D6F3" w14:textId="77777777" w:rsidTr="00231400">
        <w:trPr>
          <w:trHeight w:val="80"/>
        </w:trPr>
        <w:tc>
          <w:tcPr>
            <w:tcW w:w="854" w:type="dxa"/>
          </w:tcPr>
          <w:p w14:paraId="3B070FD2" w14:textId="77777777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  <w:lang w:val="en-GB"/>
              </w:rPr>
              <w:t>IQR</w:t>
            </w:r>
          </w:p>
        </w:tc>
        <w:tc>
          <w:tcPr>
            <w:tcW w:w="977" w:type="dxa"/>
          </w:tcPr>
          <w:p w14:paraId="18F6CD00" w14:textId="1851F222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06" w:type="dxa"/>
          </w:tcPr>
          <w:p w14:paraId="41F421BB" w14:textId="075C0ACD" w:rsidR="00884FA5" w:rsidRPr="00231400" w:rsidRDefault="00884FA5" w:rsidP="00884FA5">
            <w:pPr>
              <w:rPr>
                <w:rFonts w:ascii="Times New Roman" w:hAnsi="Times New Roman" w:cs="Times New Roman"/>
                <w:lang w:val="en-GB"/>
              </w:rPr>
            </w:pPr>
            <w:r w:rsidRPr="00231400">
              <w:rPr>
                <w:rFonts w:ascii="Times New Roman" w:hAnsi="Times New Roman" w:cs="Times New Roman"/>
              </w:rPr>
              <w:t>2.32</w:t>
            </w:r>
          </w:p>
        </w:tc>
      </w:tr>
    </w:tbl>
    <w:p w14:paraId="144C110B" w14:textId="77777777" w:rsidR="00884FA5" w:rsidRDefault="00884FA5" w:rsidP="0018407C">
      <w:pPr>
        <w:rPr>
          <w:rFonts w:ascii="Times New Roman" w:hAnsi="Times New Roman" w:cs="Times New Roman"/>
          <w:lang w:val="en-GB"/>
        </w:rPr>
      </w:pPr>
    </w:p>
    <w:sectPr w:rsidR="00884FA5" w:rsidSect="006512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07C"/>
    <w:rsid w:val="000C5375"/>
    <w:rsid w:val="000E667D"/>
    <w:rsid w:val="001135D1"/>
    <w:rsid w:val="0018407C"/>
    <w:rsid w:val="00231400"/>
    <w:rsid w:val="00556DCD"/>
    <w:rsid w:val="00651299"/>
    <w:rsid w:val="006B7941"/>
    <w:rsid w:val="00884FA5"/>
    <w:rsid w:val="00B03A15"/>
    <w:rsid w:val="00CE670E"/>
    <w:rsid w:val="00D82DFA"/>
    <w:rsid w:val="00E1726D"/>
    <w:rsid w:val="00F72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F8DCD0"/>
  <w14:defaultImageDpi w14:val="32767"/>
  <w15:chartTrackingRefBased/>
  <w15:docId w15:val="{A26B7882-3D4A-4DAE-838D-6EFFEBEF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18407C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8407C"/>
    <w:rPr>
      <w:color w:val="954F72"/>
      <w:u w:val="single"/>
    </w:rPr>
  </w:style>
  <w:style w:type="paragraph" w:customStyle="1" w:styleId="msonormal0">
    <w:name w:val="msonormal"/>
    <w:basedOn w:val="Standard"/>
    <w:rsid w:val="00184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18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Kern</dc:creator>
  <cp:keywords/>
  <dc:description/>
  <cp:lastModifiedBy>Pius Kern</cp:lastModifiedBy>
  <cp:revision>9</cp:revision>
  <dcterms:created xsi:type="dcterms:W3CDTF">2021-03-02T11:37:00Z</dcterms:created>
  <dcterms:modified xsi:type="dcterms:W3CDTF">2021-03-09T17:28:00Z</dcterms:modified>
</cp:coreProperties>
</file>